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913" w:rsidRDefault="008C0A46" w:rsidP="00BC01C9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7674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gene </w:t>
      </w:r>
      <w:r>
        <w:rPr>
          <w:rFonts w:ascii="Times New Roman" w:hAnsi="Times New Roman" w:cs="Times New Roman"/>
          <w:b/>
          <w:bCs/>
          <w:sz w:val="24"/>
          <w:szCs w:val="24"/>
        </w:rPr>
        <w:t>in different v</w:t>
      </w:r>
      <w:r w:rsidRPr="00A15597">
        <w:rPr>
          <w:rFonts w:ascii="Times New Roman" w:hAnsi="Times New Roman" w:cs="Times New Roman"/>
          <w:b/>
          <w:bCs/>
          <w:sz w:val="24"/>
          <w:szCs w:val="24"/>
        </w:rPr>
        <w:t>ari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umor in breast cancer patients (163 Patients) in response to </w:t>
      </w:r>
      <w:r w:rsidR="00FA5F99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rogen </w:t>
      </w:r>
      <w:r w:rsidR="00BC01C9">
        <w:rPr>
          <w:rFonts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ceptor</w:t>
      </w:r>
      <w:r w:rsidR="00DF0913" w:rsidRPr="00DF09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F0913"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  <w:proofErr w:type="gramEnd"/>
    </w:p>
    <w:p w:rsidR="008C0A46" w:rsidRDefault="008C0A46" w:rsidP="00DF091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563"/>
        <w:gridCol w:w="1097"/>
        <w:gridCol w:w="1276"/>
        <w:gridCol w:w="1134"/>
        <w:gridCol w:w="1134"/>
        <w:gridCol w:w="1134"/>
        <w:gridCol w:w="1134"/>
      </w:tblGrid>
      <w:tr w:rsidR="008C0A46" w:rsidRPr="00B10508" w:rsidTr="00484CD9">
        <w:tc>
          <w:tcPr>
            <w:tcW w:w="1563" w:type="dxa"/>
          </w:tcPr>
          <w:p w:rsidR="008C0A46" w:rsidRPr="00B10508" w:rsidRDefault="008C0A46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97" w:type="dxa"/>
          </w:tcPr>
          <w:p w:rsidR="008C0A46" w:rsidRPr="00B10508" w:rsidRDefault="008C0A46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  <w:t>AA</w:t>
            </w:r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0A46" w:rsidRPr="00B10508" w:rsidRDefault="008C0A46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8C0A46" w:rsidRPr="00B10508" w:rsidRDefault="008C0A46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8C0A46" w:rsidRPr="00B10508" w:rsidRDefault="008C0A46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</w: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0A46" w:rsidRPr="00B10508" w:rsidRDefault="008C0A46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0A46" w:rsidRPr="00B10508" w:rsidRDefault="008C0A46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  <w:r w:rsidRPr="00C7496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</w:tr>
      <w:tr w:rsidR="008C0A46" w:rsidTr="00484CD9">
        <w:tc>
          <w:tcPr>
            <w:tcW w:w="1563" w:type="dxa"/>
          </w:tcPr>
          <w:p w:rsidR="008C0A46" w:rsidRPr="001B4834" w:rsidRDefault="00EE2CAA" w:rsidP="00EE2CAA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097" w:type="dxa"/>
            <w:tcBorders>
              <w:right w:val="nil"/>
            </w:tcBorders>
          </w:tcPr>
          <w:p w:rsidR="008C0A46" w:rsidRPr="00705736" w:rsidRDefault="008C0A46" w:rsidP="008C0A4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C0A46" w:rsidRPr="00705736" w:rsidRDefault="008C0A46" w:rsidP="008C0A4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22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:rsidR="008C0A46" w:rsidRPr="00705736" w:rsidRDefault="008C0A46" w:rsidP="008C0A4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4" w:space="0" w:color="auto"/>
            </w:tcBorders>
          </w:tcPr>
          <w:p w:rsidR="008C0A46" w:rsidRPr="00705736" w:rsidRDefault="008C0A46" w:rsidP="008C0A4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C0A46" w:rsidRPr="00705736" w:rsidRDefault="001A3AC3" w:rsidP="008C0A4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6</w:t>
            </w:r>
            <w:r w:rsidR="008C0A4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C0A46" w:rsidRPr="00705736" w:rsidRDefault="00484CD9" w:rsidP="008C0A4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C0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C0A46" w:rsidTr="00484CD9">
        <w:tc>
          <w:tcPr>
            <w:tcW w:w="1563" w:type="dxa"/>
          </w:tcPr>
          <w:p w:rsidR="008C0A46" w:rsidRPr="001B4834" w:rsidRDefault="008C0A46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</w:t>
            </w:r>
          </w:p>
        </w:tc>
        <w:tc>
          <w:tcPr>
            <w:tcW w:w="1097" w:type="dxa"/>
            <w:tcBorders>
              <w:right w:val="nil"/>
            </w:tcBorders>
          </w:tcPr>
          <w:p w:rsidR="008C0A46" w:rsidRPr="00705736" w:rsidRDefault="008C0A4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C0A46" w:rsidRPr="00705736" w:rsidRDefault="008C0A4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C0A46" w:rsidRPr="00705736" w:rsidRDefault="008C0A4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C0A46" w:rsidRPr="00705736" w:rsidRDefault="008C0A4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C0A46" w:rsidRPr="00705736" w:rsidRDefault="008C0A4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C0A46" w:rsidRPr="00705736" w:rsidRDefault="008C0A4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 Status</w:t>
            </w:r>
          </w:p>
        </w:tc>
        <w:tc>
          <w:tcPr>
            <w:tcW w:w="1097" w:type="dxa"/>
            <w:tcBorders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0</w:t>
            </w:r>
          </w:p>
        </w:tc>
        <w:tc>
          <w:tcPr>
            <w:tcW w:w="1097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097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A04EF3" w:rsidRPr="003E75D0" w:rsidRDefault="005842BA" w:rsidP="005842BA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097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1097" w:type="dxa"/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5842B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grade</w:t>
            </w:r>
          </w:p>
        </w:tc>
        <w:tc>
          <w:tcPr>
            <w:tcW w:w="1097" w:type="dxa"/>
            <w:tcBorders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04EF3" w:rsidTr="00484CD9">
        <w:tc>
          <w:tcPr>
            <w:tcW w:w="1563" w:type="dxa"/>
            <w:tcBorders>
              <w:right w:val="nil"/>
            </w:tcBorders>
          </w:tcPr>
          <w:p w:rsidR="00A04EF3" w:rsidRPr="001B4834" w:rsidRDefault="00A04EF3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cm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A04EF3" w:rsidRPr="003E75D0" w:rsidRDefault="00A04EF3" w:rsidP="001A3AC3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 5cm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 cm</w:t>
            </w:r>
          </w:p>
        </w:tc>
        <w:tc>
          <w:tcPr>
            <w:tcW w:w="1097" w:type="dxa"/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I</w:t>
            </w:r>
          </w:p>
        </w:tc>
        <w:tc>
          <w:tcPr>
            <w:tcW w:w="1097" w:type="dxa"/>
            <w:tcBorders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2.4- 3.4</w:t>
            </w:r>
          </w:p>
        </w:tc>
        <w:tc>
          <w:tcPr>
            <w:tcW w:w="1097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3.4- 5.4</w:t>
            </w:r>
          </w:p>
        </w:tc>
        <w:tc>
          <w:tcPr>
            <w:tcW w:w="1097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gt;5.4 </w:t>
            </w:r>
          </w:p>
        </w:tc>
        <w:tc>
          <w:tcPr>
            <w:tcW w:w="1097" w:type="dxa"/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4EF3" w:rsidRPr="003E75D0" w:rsidRDefault="00930096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04EF3" w:rsidTr="00484CD9">
        <w:tc>
          <w:tcPr>
            <w:tcW w:w="1563" w:type="dxa"/>
          </w:tcPr>
          <w:p w:rsidR="00A04EF3" w:rsidRPr="001B4834" w:rsidRDefault="00A04EF3" w:rsidP="00484CD9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097" w:type="dxa"/>
            <w:tcBorders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EF3" w:rsidRPr="003E75D0" w:rsidRDefault="00A04EF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80108F" w:rsidRPr="00705736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80108F" w:rsidRPr="00705736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22 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0108F" w:rsidRPr="00705736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80108F" w:rsidRDefault="0080108F" w:rsidP="0080108F">
            <w:pPr>
              <w:jc w:val="center"/>
            </w:pPr>
            <w:r w:rsidRPr="00FC4B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80108F" w:rsidRDefault="0080108F" w:rsidP="0080108F">
            <w:pPr>
              <w:jc w:val="center"/>
            </w:pPr>
            <w:r w:rsidRPr="00FC4B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80108F" w:rsidRDefault="0080108F" w:rsidP="0080108F">
            <w:pPr>
              <w:jc w:val="center"/>
            </w:pPr>
            <w:r w:rsidRPr="00FC4B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80108F" w:rsidRDefault="0080108F" w:rsidP="0080108F">
            <w:pPr>
              <w:jc w:val="center"/>
            </w:pPr>
            <w:r w:rsidRPr="00E46F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0108F" w:rsidRDefault="0080108F" w:rsidP="0080108F">
            <w:pPr>
              <w:jc w:val="center"/>
            </w:pPr>
            <w:r w:rsidRPr="00E46F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80108F" w:rsidRDefault="0080108F" w:rsidP="0080108F">
            <w:pPr>
              <w:jc w:val="center"/>
            </w:pPr>
            <w:r w:rsidRPr="00E46F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80108F" w:rsidRPr="00705736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705736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7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705736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484CD9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</w:t>
            </w:r>
          </w:p>
        </w:tc>
        <w:tc>
          <w:tcPr>
            <w:tcW w:w="1097" w:type="dxa"/>
            <w:tcBorders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80108F" w:rsidRPr="003E75D0" w:rsidRDefault="00E7674C" w:rsidP="0080108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767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484CD9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/</w:t>
            </w: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</w:t>
            </w:r>
            <w:proofErr w:type="spellEnd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7" w:type="dxa"/>
            <w:tcBorders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097" w:type="dxa"/>
            <w:tcBorders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108F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484CD9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97" w:type="dxa"/>
            <w:tcBorders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0108F" w:rsidRPr="003E75D0" w:rsidRDefault="0080108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 MRM</w:t>
            </w:r>
          </w:p>
        </w:tc>
        <w:tc>
          <w:tcPr>
            <w:tcW w:w="1097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0108F" w:rsidTr="00484CD9">
        <w:tc>
          <w:tcPr>
            <w:tcW w:w="1563" w:type="dxa"/>
          </w:tcPr>
          <w:p w:rsidR="0080108F" w:rsidRPr="001B4834" w:rsidRDefault="0080108F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  <w:proofErr w:type="spellEnd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RM</w:t>
            </w:r>
          </w:p>
        </w:tc>
        <w:tc>
          <w:tcPr>
            <w:tcW w:w="1097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:rsidR="0080108F" w:rsidRPr="003E75D0" w:rsidRDefault="001A2EC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8C0A46" w:rsidRDefault="008C0A46" w:rsidP="008C0A4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7674C" w:rsidRDefault="00E7674C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F0913" w:rsidRDefault="00E7674C" w:rsidP="00BC01C9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91D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gene </w:t>
      </w:r>
      <w:r>
        <w:rPr>
          <w:rFonts w:ascii="Times New Roman" w:hAnsi="Times New Roman" w:cs="Times New Roman"/>
          <w:b/>
          <w:bCs/>
          <w:sz w:val="24"/>
          <w:szCs w:val="24"/>
        </w:rPr>
        <w:t>in different v</w:t>
      </w:r>
      <w:r w:rsidRPr="00A15597">
        <w:rPr>
          <w:rFonts w:ascii="Times New Roman" w:hAnsi="Times New Roman" w:cs="Times New Roman"/>
          <w:b/>
          <w:bCs/>
          <w:sz w:val="24"/>
          <w:szCs w:val="24"/>
        </w:rPr>
        <w:t>ari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umor in breast cancer patients (163 Patients) in response to 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Progesterone </w:t>
      </w:r>
      <w:r w:rsidR="00BC01C9">
        <w:rPr>
          <w:rFonts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ceptor</w:t>
      </w:r>
      <w:r w:rsidR="00DF0913" w:rsidRPr="00DF09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F0913"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  <w:proofErr w:type="gramEnd"/>
    </w:p>
    <w:p w:rsidR="00E7674C" w:rsidRDefault="00E7674C" w:rsidP="00DF091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563"/>
        <w:gridCol w:w="1097"/>
        <w:gridCol w:w="1276"/>
        <w:gridCol w:w="1134"/>
        <w:gridCol w:w="1134"/>
        <w:gridCol w:w="1134"/>
        <w:gridCol w:w="1134"/>
      </w:tblGrid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97" w:type="dxa"/>
          </w:tcPr>
          <w:p w:rsidR="00E7674C" w:rsidRPr="00D836E4" w:rsidRDefault="00E7674C" w:rsidP="007B79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 w:type="page"/>
              <w:t>AA</w:t>
            </w:r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D836E4" w:rsidRDefault="00E7674C" w:rsidP="007B79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</w:t>
            </w:r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D836E4" w:rsidRDefault="00E7674C" w:rsidP="007B79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T</w:t>
            </w:r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D836E4" w:rsidRDefault="00E7674C" w:rsidP="007B79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 w:type="page"/>
            </w:r>
            <w:proofErr w:type="spellStart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</w:t>
            </w:r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E7674C" w:rsidP="007B79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</w:t>
            </w:r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E7674C" w:rsidP="007B79A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T</w:t>
            </w:r>
            <w:r w:rsidRPr="007B79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E2CAA" w:rsidP="00EE2CAA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E7674C"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335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  <w:r w:rsidR="00335419"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E7674C"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4" w:space="0" w:color="auto"/>
            </w:tcBorders>
          </w:tcPr>
          <w:p w:rsidR="00E7674C" w:rsidRPr="00D836E4" w:rsidRDefault="00E7674C" w:rsidP="00335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35419" w:rsidRPr="00D836E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E7674C" w:rsidRPr="00D836E4" w:rsidRDefault="00E7674C" w:rsidP="00335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  <w:r w:rsidR="00335419"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E7674C" w:rsidRPr="00D836E4" w:rsidRDefault="00E7674C" w:rsidP="003354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35419" w:rsidRPr="00D836E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ncer stage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097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097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097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1097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de Status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0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grade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1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2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7674C" w:rsidRPr="00D836E4" w:rsidTr="00E7674C">
        <w:tc>
          <w:tcPr>
            <w:tcW w:w="1563" w:type="dxa"/>
            <w:tcBorders>
              <w:right w:val="nil"/>
            </w:tcBorders>
          </w:tcPr>
          <w:p w:rsidR="00E7674C" w:rsidRPr="00D836E4" w:rsidRDefault="00E7674C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2cm</w:t>
            </w:r>
          </w:p>
        </w:tc>
        <w:tc>
          <w:tcPr>
            <w:tcW w:w="1097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- 5cm</w:t>
            </w:r>
          </w:p>
        </w:tc>
        <w:tc>
          <w:tcPr>
            <w:tcW w:w="1097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5 cm</w:t>
            </w:r>
          </w:p>
        </w:tc>
        <w:tc>
          <w:tcPr>
            <w:tcW w:w="1097" w:type="dxa"/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335419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PI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2.4- 3.4</w:t>
            </w:r>
          </w:p>
        </w:tc>
        <w:tc>
          <w:tcPr>
            <w:tcW w:w="1097" w:type="dxa"/>
          </w:tcPr>
          <w:p w:rsidR="00E7674C" w:rsidRPr="00D836E4" w:rsidRDefault="00A850B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A850B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3.4- 5.4</w:t>
            </w:r>
          </w:p>
        </w:tc>
        <w:tc>
          <w:tcPr>
            <w:tcW w:w="1097" w:type="dxa"/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&gt;5.4 </w:t>
            </w:r>
          </w:p>
        </w:tc>
        <w:tc>
          <w:tcPr>
            <w:tcW w:w="1097" w:type="dxa"/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D836E4" w:rsidRDefault="0071726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BB2ADB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D836E4" w:rsidRDefault="00D836E4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134" w:type="dxa"/>
          </w:tcPr>
          <w:p w:rsidR="00E7674C" w:rsidRPr="00D836E4" w:rsidRDefault="00D836E4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E7674C" w:rsidRPr="00D836E4" w:rsidRDefault="00D836E4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D836E4" w:rsidRDefault="00D836E4" w:rsidP="00D836E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D836E4" w:rsidRDefault="00D836E4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7674C" w:rsidRPr="00D836E4" w:rsidTr="00E7674C">
        <w:tc>
          <w:tcPr>
            <w:tcW w:w="1563" w:type="dxa"/>
          </w:tcPr>
          <w:p w:rsidR="00E7674C" w:rsidRPr="00D836E4" w:rsidRDefault="00E7674C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 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D836E4" w:rsidRDefault="00E7674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836E4" w:rsidRPr="00D836E4" w:rsidTr="00E7674C">
        <w:tc>
          <w:tcPr>
            <w:tcW w:w="1563" w:type="dxa"/>
          </w:tcPr>
          <w:p w:rsidR="00D836E4" w:rsidRPr="00D836E4" w:rsidRDefault="00D836E4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D836E4" w:rsidRPr="00D836E4" w:rsidRDefault="00D836E4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</w:p>
        </w:tc>
        <w:tc>
          <w:tcPr>
            <w:tcW w:w="1276" w:type="dxa"/>
          </w:tcPr>
          <w:p w:rsidR="00D836E4" w:rsidRPr="00D836E4" w:rsidRDefault="00D836E4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26 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D836E4" w:rsidRPr="00D836E4" w:rsidRDefault="00D836E4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9 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D836E4" w:rsidRDefault="00D836E4" w:rsidP="00D836E4">
            <w:pPr>
              <w:jc w:val="center"/>
            </w:pPr>
            <w:r w:rsidRPr="005050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</w:tcPr>
          <w:p w:rsidR="00D836E4" w:rsidRDefault="00D836E4" w:rsidP="00D836E4">
            <w:pPr>
              <w:jc w:val="center"/>
            </w:pPr>
            <w:r w:rsidRPr="005050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</w:tcPr>
          <w:p w:rsidR="00D836E4" w:rsidRDefault="00D836E4" w:rsidP="00D836E4">
            <w:pPr>
              <w:jc w:val="center"/>
            </w:pPr>
            <w:r w:rsidRPr="005050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D836E4" w:rsidRPr="00D836E4" w:rsidTr="00E7674C">
        <w:tc>
          <w:tcPr>
            <w:tcW w:w="1563" w:type="dxa"/>
          </w:tcPr>
          <w:p w:rsidR="00D836E4" w:rsidRPr="00D836E4" w:rsidRDefault="00D836E4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D836E4" w:rsidRDefault="00D836E4" w:rsidP="00D836E4">
            <w:pPr>
              <w:jc w:val="center"/>
            </w:pPr>
            <w:r w:rsidRPr="005A149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836E4" w:rsidRDefault="00D836E4" w:rsidP="00D836E4">
            <w:pPr>
              <w:jc w:val="center"/>
            </w:pPr>
            <w:r w:rsidRPr="005A149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D836E4" w:rsidRDefault="00D836E4" w:rsidP="00D836E4">
            <w:pPr>
              <w:jc w:val="center"/>
            </w:pPr>
            <w:r w:rsidRPr="005A149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D836E4" w:rsidRPr="00D836E4" w:rsidRDefault="00D836E4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2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36E4" w:rsidRPr="00D836E4" w:rsidRDefault="00D836E4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7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36E4" w:rsidRPr="00D836E4" w:rsidRDefault="00D836E4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sz w:val="24"/>
                <w:szCs w:val="24"/>
              </w:rPr>
              <w:t xml:space="preserve">24 </w:t>
            </w:r>
          </w:p>
        </w:tc>
      </w:tr>
      <w:tr w:rsidR="00D836E4" w:rsidRPr="00D836E4" w:rsidTr="00E7674C">
        <w:tc>
          <w:tcPr>
            <w:tcW w:w="1563" w:type="dxa"/>
          </w:tcPr>
          <w:p w:rsidR="00D836E4" w:rsidRPr="00D836E4" w:rsidRDefault="00D836E4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2/</w:t>
            </w:r>
            <w:proofErr w:type="spellStart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</w:t>
            </w:r>
            <w:proofErr w:type="spellEnd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7" w:type="dxa"/>
            <w:tcBorders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836E4" w:rsidRPr="00D836E4" w:rsidTr="00E7674C">
        <w:tc>
          <w:tcPr>
            <w:tcW w:w="1563" w:type="dxa"/>
          </w:tcPr>
          <w:p w:rsidR="00D836E4" w:rsidRPr="00D836E4" w:rsidRDefault="00D836E4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134" w:type="dxa"/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836E4" w:rsidRPr="00D836E4" w:rsidTr="00E7674C">
        <w:tc>
          <w:tcPr>
            <w:tcW w:w="1563" w:type="dxa"/>
          </w:tcPr>
          <w:p w:rsidR="00D836E4" w:rsidRPr="00D836E4" w:rsidRDefault="00D836E4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36E4" w:rsidRPr="00D836E4" w:rsidRDefault="000641C7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D836E4" w:rsidRPr="00D836E4" w:rsidTr="00E7674C">
        <w:tc>
          <w:tcPr>
            <w:tcW w:w="1563" w:type="dxa"/>
          </w:tcPr>
          <w:p w:rsidR="00D836E4" w:rsidRPr="00D836E4" w:rsidRDefault="00D836E4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097" w:type="dxa"/>
            <w:tcBorders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36E4" w:rsidRPr="00D836E4" w:rsidRDefault="00D836E4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F1C43" w:rsidRPr="00D836E4" w:rsidTr="00E7674C">
        <w:tc>
          <w:tcPr>
            <w:tcW w:w="1563" w:type="dxa"/>
          </w:tcPr>
          <w:p w:rsidR="00EF1C43" w:rsidRPr="00D836E4" w:rsidRDefault="00EF1C43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EF1C43" w:rsidRPr="00D836E4" w:rsidRDefault="00EF1C43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F1C43" w:rsidRPr="00D836E4" w:rsidRDefault="00EF1C43" w:rsidP="00EB3D0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134" w:type="dxa"/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EF1C43" w:rsidRPr="00D836E4" w:rsidTr="00E7674C">
        <w:tc>
          <w:tcPr>
            <w:tcW w:w="1563" w:type="dxa"/>
          </w:tcPr>
          <w:p w:rsidR="00EF1C43" w:rsidRPr="00D836E4" w:rsidRDefault="00EF1C43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F1C43" w:rsidRPr="00D836E4" w:rsidTr="00E7674C">
        <w:tc>
          <w:tcPr>
            <w:tcW w:w="1563" w:type="dxa"/>
          </w:tcPr>
          <w:p w:rsidR="00EF1C43" w:rsidRPr="00D836E4" w:rsidRDefault="00EF1C43" w:rsidP="00E7674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</w:t>
            </w:r>
            <w:proofErr w:type="spellEnd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Type</w:t>
            </w:r>
          </w:p>
        </w:tc>
        <w:tc>
          <w:tcPr>
            <w:tcW w:w="1097" w:type="dxa"/>
            <w:tcBorders>
              <w:right w:val="nil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F1C43" w:rsidRPr="00D836E4" w:rsidRDefault="00EF1C4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F1C43" w:rsidRPr="00D836E4" w:rsidTr="00E7674C">
        <w:tc>
          <w:tcPr>
            <w:tcW w:w="1563" w:type="dxa"/>
          </w:tcPr>
          <w:p w:rsidR="00EF1C43" w:rsidRPr="00D836E4" w:rsidRDefault="00EF1C43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t MRM</w:t>
            </w:r>
          </w:p>
        </w:tc>
        <w:tc>
          <w:tcPr>
            <w:tcW w:w="1097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EF1C43" w:rsidRPr="00D836E4" w:rsidTr="00E7674C">
        <w:tc>
          <w:tcPr>
            <w:tcW w:w="1563" w:type="dxa"/>
          </w:tcPr>
          <w:p w:rsidR="00EF1C43" w:rsidRPr="00D836E4" w:rsidRDefault="00EF1C43" w:rsidP="00E7674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t</w:t>
            </w:r>
            <w:proofErr w:type="spellEnd"/>
            <w:r w:rsidRPr="00D83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RM</w:t>
            </w:r>
          </w:p>
        </w:tc>
        <w:tc>
          <w:tcPr>
            <w:tcW w:w="1097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EF1C43" w:rsidRPr="00D836E4" w:rsidRDefault="0078795C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:rsidR="00E7674C" w:rsidRDefault="00E7674C" w:rsidP="008C0A4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7674C" w:rsidRDefault="00E7674C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F0913" w:rsidRDefault="00E7674C" w:rsidP="00DF091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91D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gene </w:t>
      </w:r>
      <w:r>
        <w:rPr>
          <w:rFonts w:ascii="Times New Roman" w:hAnsi="Times New Roman" w:cs="Times New Roman"/>
          <w:b/>
          <w:bCs/>
          <w:sz w:val="24"/>
          <w:szCs w:val="24"/>
        </w:rPr>
        <w:t>in different v</w:t>
      </w:r>
      <w:r w:rsidRPr="00A15597">
        <w:rPr>
          <w:rFonts w:ascii="Times New Roman" w:hAnsi="Times New Roman" w:cs="Times New Roman"/>
          <w:b/>
          <w:bCs/>
          <w:sz w:val="24"/>
          <w:szCs w:val="24"/>
        </w:rPr>
        <w:t>ari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umor in breast cancer patients (163 Patients) in response to 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>Her2/</w:t>
      </w:r>
      <w:proofErr w:type="spellStart"/>
      <w:r w:rsidRPr="001B4834">
        <w:rPr>
          <w:rFonts w:ascii="Times New Roman" w:hAnsi="Times New Roman" w:cs="Times New Roman"/>
          <w:b/>
          <w:bCs/>
          <w:sz w:val="24"/>
          <w:szCs w:val="24"/>
        </w:rPr>
        <w:t>neu</w:t>
      </w:r>
      <w:proofErr w:type="spellEnd"/>
      <w:r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 w:rsidR="00DF0913" w:rsidRPr="00DF09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F0913"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  <w:proofErr w:type="gramEnd"/>
    </w:p>
    <w:p w:rsidR="00E7674C" w:rsidRDefault="00E7674C" w:rsidP="00DF091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563"/>
        <w:gridCol w:w="1097"/>
        <w:gridCol w:w="1276"/>
        <w:gridCol w:w="1134"/>
        <w:gridCol w:w="1134"/>
        <w:gridCol w:w="1134"/>
        <w:gridCol w:w="1134"/>
      </w:tblGrid>
      <w:tr w:rsidR="00E7674C" w:rsidRPr="00B10508" w:rsidTr="00E7674C">
        <w:tc>
          <w:tcPr>
            <w:tcW w:w="1563" w:type="dxa"/>
          </w:tcPr>
          <w:p w:rsidR="00E7674C" w:rsidRPr="00B10508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97" w:type="dxa"/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  <w:t>AA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</w: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</w:tr>
      <w:tr w:rsidR="00E7674C" w:rsidTr="00E7674C">
        <w:tc>
          <w:tcPr>
            <w:tcW w:w="1563" w:type="dxa"/>
          </w:tcPr>
          <w:p w:rsidR="00E7674C" w:rsidRPr="001B4834" w:rsidRDefault="00EE2CAA" w:rsidP="00EE2CAA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/</w:t>
            </w: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1097" w:type="dxa"/>
            <w:tcBorders>
              <w:right w:val="nil"/>
            </w:tcBorders>
          </w:tcPr>
          <w:p w:rsidR="00E7674C" w:rsidRPr="00705736" w:rsidRDefault="00EF1C4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7674C"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705736" w:rsidRDefault="00EF1C4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6</w:t>
            </w:r>
            <w:r w:rsidR="00E7674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:rsidR="00E7674C" w:rsidRPr="00705736" w:rsidRDefault="00EF1C4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76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4" w:space="0" w:color="auto"/>
            </w:tcBorders>
          </w:tcPr>
          <w:p w:rsidR="00E7674C" w:rsidRPr="00705736" w:rsidRDefault="00EF1C4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7674C"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E7674C" w:rsidRPr="00705736" w:rsidRDefault="00EF1C4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2</w:t>
            </w:r>
            <w:r w:rsidR="00E7674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E7674C" w:rsidRPr="00705736" w:rsidRDefault="00E7674C" w:rsidP="00EF1C43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1C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097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097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097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1097" w:type="dxa"/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A6582B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 Status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0</w:t>
            </w:r>
          </w:p>
        </w:tc>
        <w:tc>
          <w:tcPr>
            <w:tcW w:w="1097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097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097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1097" w:type="dxa"/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1C50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grade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</w:t>
            </w:r>
          </w:p>
        </w:tc>
        <w:tc>
          <w:tcPr>
            <w:tcW w:w="1097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</w:t>
            </w:r>
          </w:p>
        </w:tc>
        <w:tc>
          <w:tcPr>
            <w:tcW w:w="1097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7674C" w:rsidTr="00E7674C">
        <w:tc>
          <w:tcPr>
            <w:tcW w:w="1563" w:type="dxa"/>
            <w:tcBorders>
              <w:right w:val="nil"/>
            </w:tcBorders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cm</w:t>
            </w:r>
          </w:p>
        </w:tc>
        <w:tc>
          <w:tcPr>
            <w:tcW w:w="1097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 5cm</w:t>
            </w:r>
          </w:p>
        </w:tc>
        <w:tc>
          <w:tcPr>
            <w:tcW w:w="1097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 cm</w:t>
            </w:r>
          </w:p>
        </w:tc>
        <w:tc>
          <w:tcPr>
            <w:tcW w:w="1097" w:type="dxa"/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9B5E2A" w:rsidP="009B5E2A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9B5E2A" w:rsidP="009B5E2A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9B5E2A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I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2.4- 3.4</w:t>
            </w:r>
          </w:p>
        </w:tc>
        <w:tc>
          <w:tcPr>
            <w:tcW w:w="1097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3.4- 5.4</w:t>
            </w:r>
          </w:p>
        </w:tc>
        <w:tc>
          <w:tcPr>
            <w:tcW w:w="1097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gt;5.4 </w:t>
            </w:r>
          </w:p>
        </w:tc>
        <w:tc>
          <w:tcPr>
            <w:tcW w:w="1097" w:type="dxa"/>
          </w:tcPr>
          <w:p w:rsidR="00E7674C" w:rsidRPr="003E75D0" w:rsidRDefault="00EB3D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EB3D0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2840B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E7674C" w:rsidRPr="00757753" w:rsidRDefault="0075775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775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E7674C" w:rsidRPr="00757753" w:rsidRDefault="0075775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5775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757753" w:rsidRDefault="0075775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5775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EB3D00" w:rsidRDefault="00757753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EB3D0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134" w:type="dxa"/>
          </w:tcPr>
          <w:p w:rsidR="00E7674C" w:rsidRPr="00EB3D00" w:rsidRDefault="00757753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B3D0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134" w:type="dxa"/>
          </w:tcPr>
          <w:p w:rsidR="00E7674C" w:rsidRPr="00EB3D00" w:rsidRDefault="00757753" w:rsidP="00E7674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B3D0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E7674C" w:rsidRPr="00757753" w:rsidRDefault="00757753" w:rsidP="00E7674C">
            <w:pPr>
              <w:jc w:val="center"/>
              <w:rPr>
                <w:rFonts w:asciiTheme="majorBidi" w:hAnsiTheme="majorBidi" w:cstheme="majorBidi"/>
              </w:rPr>
            </w:pPr>
            <w:r w:rsidRPr="0075775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757753" w:rsidRDefault="00757753" w:rsidP="00E7674C">
            <w:pPr>
              <w:jc w:val="center"/>
              <w:rPr>
                <w:rFonts w:asciiTheme="majorBidi" w:hAnsiTheme="majorBidi" w:cstheme="majorBidi"/>
              </w:rPr>
            </w:pPr>
            <w:r w:rsidRPr="00757753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757753" w:rsidRDefault="00757753" w:rsidP="00E7674C">
            <w:pPr>
              <w:jc w:val="center"/>
              <w:rPr>
                <w:rFonts w:asciiTheme="majorBidi" w:hAnsiTheme="majorBidi" w:cstheme="majorBidi"/>
              </w:rPr>
            </w:pPr>
            <w:r w:rsidRPr="0075775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757753" w:rsidRDefault="0075775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5775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757753" w:rsidRDefault="0075775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5775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757753" w:rsidRDefault="00757753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5775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/</w:t>
            </w: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</w:t>
            </w:r>
            <w:proofErr w:type="spellEnd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757753" w:rsidRPr="00705736" w:rsidRDefault="00757753" w:rsidP="00EB3D0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757753" w:rsidRPr="00705736" w:rsidRDefault="00757753" w:rsidP="00EB3D0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56 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57753" w:rsidRPr="00705736" w:rsidRDefault="00757753" w:rsidP="00EB3D0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757753" w:rsidRDefault="00757753" w:rsidP="00757753">
            <w:pPr>
              <w:jc w:val="center"/>
            </w:pPr>
            <w:r w:rsidRPr="002C51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57753" w:rsidRDefault="00757753" w:rsidP="00757753">
            <w:pPr>
              <w:jc w:val="center"/>
            </w:pPr>
            <w:r w:rsidRPr="002C51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757753" w:rsidRDefault="00757753" w:rsidP="00757753">
            <w:pPr>
              <w:jc w:val="center"/>
            </w:pPr>
            <w:r w:rsidRPr="002C51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757753" w:rsidRDefault="00757753" w:rsidP="00757753">
            <w:pPr>
              <w:jc w:val="center"/>
            </w:pPr>
            <w:r w:rsidRPr="00B15E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57753" w:rsidRDefault="00757753" w:rsidP="00757753">
            <w:pPr>
              <w:jc w:val="center"/>
            </w:pPr>
            <w:r w:rsidRPr="00B15E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757753" w:rsidRDefault="00757753" w:rsidP="00757753">
            <w:pPr>
              <w:jc w:val="center"/>
            </w:pPr>
            <w:r w:rsidRPr="00B15E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757753" w:rsidRPr="00705736" w:rsidRDefault="00757753" w:rsidP="00EB3D0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57753" w:rsidRPr="00705736" w:rsidRDefault="00757753" w:rsidP="00EB3D0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4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57753" w:rsidRPr="00705736" w:rsidRDefault="00757753" w:rsidP="00EB3D0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097" w:type="dxa"/>
            <w:tcBorders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57753" w:rsidRPr="003E75D0" w:rsidRDefault="00361D8D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97" w:type="dxa"/>
            <w:tcBorders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57753" w:rsidRPr="003E75D0" w:rsidRDefault="0075775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 MRM</w:t>
            </w:r>
          </w:p>
        </w:tc>
        <w:tc>
          <w:tcPr>
            <w:tcW w:w="1097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57753" w:rsidTr="00E7674C">
        <w:tc>
          <w:tcPr>
            <w:tcW w:w="1563" w:type="dxa"/>
          </w:tcPr>
          <w:p w:rsidR="00757753" w:rsidRPr="001B4834" w:rsidRDefault="00757753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  <w:proofErr w:type="spellEnd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RM</w:t>
            </w:r>
          </w:p>
        </w:tc>
        <w:tc>
          <w:tcPr>
            <w:tcW w:w="1097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757753" w:rsidRPr="003E75D0" w:rsidRDefault="003B502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E7674C" w:rsidRDefault="00E7674C" w:rsidP="008C0A4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7674C" w:rsidRDefault="00E7674C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F0913" w:rsidRDefault="00E7674C" w:rsidP="00DF091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91D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034C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gene </w:t>
      </w:r>
      <w:r>
        <w:rPr>
          <w:rFonts w:ascii="Times New Roman" w:hAnsi="Times New Roman" w:cs="Times New Roman"/>
          <w:b/>
          <w:bCs/>
          <w:sz w:val="24"/>
          <w:szCs w:val="24"/>
        </w:rPr>
        <w:t>in different v</w:t>
      </w:r>
      <w:r w:rsidRPr="00A15597">
        <w:rPr>
          <w:rFonts w:ascii="Times New Roman" w:hAnsi="Times New Roman" w:cs="Times New Roman"/>
          <w:b/>
          <w:bCs/>
          <w:sz w:val="24"/>
          <w:szCs w:val="24"/>
        </w:rPr>
        <w:t>ari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umor in breast cancer patients (163 Patients) in response to 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>Metastasis</w:t>
      </w:r>
      <w:r w:rsidR="00DF0913" w:rsidRPr="00DF09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F0913"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="00DF0913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  <w:proofErr w:type="gramEnd"/>
    </w:p>
    <w:p w:rsidR="00E7674C" w:rsidRDefault="00E7674C" w:rsidP="00DF091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563"/>
        <w:gridCol w:w="1097"/>
        <w:gridCol w:w="1276"/>
        <w:gridCol w:w="1134"/>
        <w:gridCol w:w="1134"/>
        <w:gridCol w:w="1134"/>
        <w:gridCol w:w="1134"/>
      </w:tblGrid>
      <w:tr w:rsidR="00E7674C" w:rsidRPr="00B10508" w:rsidTr="00E7674C">
        <w:tc>
          <w:tcPr>
            <w:tcW w:w="1563" w:type="dxa"/>
          </w:tcPr>
          <w:p w:rsidR="00E7674C" w:rsidRPr="00B10508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97" w:type="dxa"/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  <w:t>AA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proofErr w:type="spellStart"/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ve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</w: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B10508" w:rsidRDefault="00E7674C" w:rsidP="007B79A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0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  <w:r w:rsidRPr="007B79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ve</w:t>
            </w:r>
            <w:proofErr w:type="spellEnd"/>
          </w:p>
        </w:tc>
      </w:tr>
      <w:tr w:rsidR="00E7674C" w:rsidTr="00E7674C">
        <w:tc>
          <w:tcPr>
            <w:tcW w:w="1563" w:type="dxa"/>
          </w:tcPr>
          <w:p w:rsidR="00E7674C" w:rsidRPr="001B4834" w:rsidRDefault="00EE2CAA" w:rsidP="00EE2CAA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705736" w:rsidRDefault="00CF09D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7674C"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705736" w:rsidRDefault="00CF09D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6</w:t>
            </w:r>
            <w:r w:rsidR="00E7674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:rsidR="00E7674C" w:rsidRPr="00705736" w:rsidRDefault="00CF09D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76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4" w:space="0" w:color="auto"/>
            </w:tcBorders>
          </w:tcPr>
          <w:p w:rsidR="00E7674C" w:rsidRPr="00705736" w:rsidRDefault="00CF09D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7674C"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E7674C" w:rsidRPr="00705736" w:rsidRDefault="00CF09D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</w:t>
            </w:r>
            <w:r w:rsidR="00E7674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E7674C" w:rsidRPr="00705736" w:rsidRDefault="00CF09D3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76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stage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705736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097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097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097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1097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 Status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0</w:t>
            </w:r>
          </w:p>
        </w:tc>
        <w:tc>
          <w:tcPr>
            <w:tcW w:w="1097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097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E7674C" w:rsidRPr="003E75D0" w:rsidRDefault="0052663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097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1097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grade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</w:t>
            </w:r>
          </w:p>
        </w:tc>
        <w:tc>
          <w:tcPr>
            <w:tcW w:w="1097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2</w:t>
            </w:r>
          </w:p>
        </w:tc>
        <w:tc>
          <w:tcPr>
            <w:tcW w:w="1097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EF7294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674C" w:rsidTr="00E7674C">
        <w:tc>
          <w:tcPr>
            <w:tcW w:w="1563" w:type="dxa"/>
            <w:tcBorders>
              <w:right w:val="nil"/>
            </w:tcBorders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cm</w:t>
            </w:r>
          </w:p>
        </w:tc>
        <w:tc>
          <w:tcPr>
            <w:tcW w:w="1097" w:type="dxa"/>
          </w:tcPr>
          <w:p w:rsidR="00E7674C" w:rsidRPr="003E75D0" w:rsidRDefault="008A4B3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 5cm</w:t>
            </w:r>
          </w:p>
        </w:tc>
        <w:tc>
          <w:tcPr>
            <w:tcW w:w="1097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 cm</w:t>
            </w:r>
          </w:p>
        </w:tc>
        <w:tc>
          <w:tcPr>
            <w:tcW w:w="1097" w:type="dxa"/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207E61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I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D98" w:rsidTr="00E7674C">
        <w:tc>
          <w:tcPr>
            <w:tcW w:w="1563" w:type="dxa"/>
          </w:tcPr>
          <w:p w:rsidR="003A1D98" w:rsidRPr="001B4834" w:rsidRDefault="003A1D98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2.4- 3.4</w:t>
            </w:r>
          </w:p>
        </w:tc>
        <w:tc>
          <w:tcPr>
            <w:tcW w:w="1097" w:type="dxa"/>
          </w:tcPr>
          <w:p w:rsidR="003A1D98" w:rsidRPr="003E75D0" w:rsidRDefault="00E23C1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3A1D98" w:rsidRPr="003E75D0" w:rsidRDefault="00E23C1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3A1D98" w:rsidRPr="003E75D0" w:rsidRDefault="00E23C1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3A1D98" w:rsidRDefault="003A1D98" w:rsidP="003A1D98">
            <w:pPr>
              <w:jc w:val="center"/>
            </w:pPr>
            <w:r w:rsidRPr="009E7A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3A1D98" w:rsidRDefault="003A1D98" w:rsidP="003A1D98">
            <w:pPr>
              <w:jc w:val="center"/>
            </w:pPr>
            <w:r w:rsidRPr="009E7A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3A1D98" w:rsidRDefault="003A1D98" w:rsidP="003A1D98">
            <w:pPr>
              <w:jc w:val="center"/>
            </w:pPr>
            <w:r w:rsidRPr="009E7A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3.4- 5.4</w:t>
            </w:r>
          </w:p>
        </w:tc>
        <w:tc>
          <w:tcPr>
            <w:tcW w:w="1097" w:type="dxa"/>
          </w:tcPr>
          <w:p w:rsidR="00E7674C" w:rsidRPr="003E75D0" w:rsidRDefault="004B03D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E7674C" w:rsidRPr="003E75D0" w:rsidRDefault="00E23C1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E23C1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3A1D9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E7674C" w:rsidRPr="003E75D0" w:rsidRDefault="003A1D9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E7674C" w:rsidRPr="003E75D0" w:rsidRDefault="003A1D9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gt;5.4 </w:t>
            </w:r>
          </w:p>
        </w:tc>
        <w:tc>
          <w:tcPr>
            <w:tcW w:w="1097" w:type="dxa"/>
          </w:tcPr>
          <w:p w:rsidR="00E7674C" w:rsidRPr="003E75D0" w:rsidRDefault="004B03D5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E23C1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E23C10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3A1D9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3A1D9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3A1D9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B31" w:rsidTr="00E7674C">
        <w:tc>
          <w:tcPr>
            <w:tcW w:w="1563" w:type="dxa"/>
          </w:tcPr>
          <w:p w:rsidR="008A4B31" w:rsidRPr="001B4834" w:rsidRDefault="008A4B31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8A4B31" w:rsidRPr="008A4B31" w:rsidRDefault="008A4B31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B31" w:rsidRPr="008A4B31" w:rsidRDefault="008A4B31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8A4B31" w:rsidRPr="008A4B31" w:rsidRDefault="008A4B31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8A4B31" w:rsidRPr="008A4B31" w:rsidRDefault="008A4B31" w:rsidP="008A4B31">
            <w:pPr>
              <w:jc w:val="center"/>
              <w:rPr>
                <w:rFonts w:asciiTheme="majorBidi" w:hAnsiTheme="majorBidi" w:cstheme="majorBidi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8A4B31" w:rsidRPr="008A4B31" w:rsidRDefault="008A4B31" w:rsidP="008A4B31">
            <w:pPr>
              <w:jc w:val="center"/>
              <w:rPr>
                <w:rFonts w:asciiTheme="majorBidi" w:hAnsiTheme="majorBidi" w:cstheme="majorBidi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8A4B31" w:rsidRPr="008A4B31" w:rsidRDefault="008A4B31" w:rsidP="00E7674C">
            <w:pPr>
              <w:jc w:val="center"/>
              <w:rPr>
                <w:rFonts w:asciiTheme="majorBidi" w:hAnsiTheme="majorBidi" w:cstheme="majorBidi"/>
              </w:rPr>
            </w:pPr>
            <w:r w:rsidRPr="008A4B31">
              <w:rPr>
                <w:rFonts w:asciiTheme="majorBidi" w:hAnsiTheme="majorBidi" w:cstheme="majorBidi"/>
              </w:rPr>
              <w:t>3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E7674C" w:rsidRPr="008A4B31" w:rsidRDefault="008A4B31" w:rsidP="00E7674C">
            <w:pPr>
              <w:jc w:val="center"/>
              <w:rPr>
                <w:rFonts w:asciiTheme="majorBidi" w:hAnsiTheme="majorBidi" w:cstheme="majorBidi"/>
              </w:rPr>
            </w:pPr>
            <w:r w:rsidRPr="008A4B31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8A4B31" w:rsidRDefault="008A4B31" w:rsidP="00E7674C">
            <w:pPr>
              <w:jc w:val="center"/>
              <w:rPr>
                <w:rFonts w:asciiTheme="majorBidi" w:hAnsiTheme="majorBidi" w:cstheme="majorBidi"/>
              </w:rPr>
            </w:pPr>
            <w:r w:rsidRPr="008A4B31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8A4B31" w:rsidRDefault="008A4B31" w:rsidP="00E7674C">
            <w:pPr>
              <w:jc w:val="center"/>
              <w:rPr>
                <w:rFonts w:asciiTheme="majorBidi" w:hAnsiTheme="majorBidi" w:cstheme="majorBidi"/>
              </w:rPr>
            </w:pPr>
            <w:r w:rsidRPr="008A4B31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8A4B31" w:rsidRDefault="008A4B31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8A4B31" w:rsidRDefault="008A4B31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8A4B31" w:rsidRDefault="008A4B31" w:rsidP="00E7674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4B3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/</w:t>
            </w: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</w:t>
            </w:r>
            <w:proofErr w:type="spellEnd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E7674C" w:rsidRPr="003E75D0" w:rsidRDefault="00E3736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:rsidR="00E7674C" w:rsidRPr="003E75D0" w:rsidRDefault="00E3736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E7674C" w:rsidRPr="003E75D0" w:rsidRDefault="00E3736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E7674C" w:rsidRPr="003E75D0" w:rsidRDefault="00E3736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7674C" w:rsidRPr="003E75D0" w:rsidRDefault="00E3736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E7674C" w:rsidRPr="003E75D0" w:rsidRDefault="00E3736F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674C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674C" w:rsidTr="00E7674C">
        <w:tc>
          <w:tcPr>
            <w:tcW w:w="1563" w:type="dxa"/>
          </w:tcPr>
          <w:p w:rsidR="00E7674C" w:rsidRPr="001B4834" w:rsidRDefault="00E7674C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1097" w:type="dxa"/>
            <w:tcBorders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7674C" w:rsidRPr="003E75D0" w:rsidRDefault="00E7674C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88" w:rsidTr="00E7674C">
        <w:tc>
          <w:tcPr>
            <w:tcW w:w="1563" w:type="dxa"/>
          </w:tcPr>
          <w:p w:rsidR="00FF3F88" w:rsidRPr="001B4834" w:rsidRDefault="00FF3F88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7" w:type="dxa"/>
          </w:tcPr>
          <w:p w:rsidR="00FF3F88" w:rsidRPr="00705736" w:rsidRDefault="00FF3F88" w:rsidP="0014616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05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FF3F88" w:rsidRPr="00705736" w:rsidRDefault="00FF3F88" w:rsidP="0014616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86 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FF3F88" w:rsidRPr="00705736" w:rsidRDefault="00FF3F88" w:rsidP="0014616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FF3F88" w:rsidRDefault="00FF3F88" w:rsidP="00FF3F88">
            <w:pPr>
              <w:jc w:val="center"/>
            </w:pPr>
            <w:r w:rsidRPr="005E1B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F3F88" w:rsidRDefault="00FF3F88" w:rsidP="00FF3F88">
            <w:pPr>
              <w:jc w:val="center"/>
            </w:pPr>
            <w:r w:rsidRPr="005E1B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F3F88" w:rsidRDefault="00FF3F88" w:rsidP="00FF3F88">
            <w:pPr>
              <w:jc w:val="center"/>
            </w:pPr>
            <w:r w:rsidRPr="005E1B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3F88" w:rsidTr="00E7674C">
        <w:tc>
          <w:tcPr>
            <w:tcW w:w="1563" w:type="dxa"/>
          </w:tcPr>
          <w:p w:rsidR="00FF3F88" w:rsidRPr="001B4834" w:rsidRDefault="00FF3F88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097" w:type="dxa"/>
          </w:tcPr>
          <w:p w:rsidR="00FF3F88" w:rsidRDefault="00FF3F88" w:rsidP="00FF3F88">
            <w:pPr>
              <w:jc w:val="center"/>
            </w:pPr>
            <w:r w:rsidRPr="002E77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F3F88" w:rsidRDefault="00FF3F88" w:rsidP="00FF3F88">
            <w:pPr>
              <w:jc w:val="center"/>
            </w:pPr>
            <w:r w:rsidRPr="002E77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</w:tcPr>
          <w:p w:rsidR="00FF3F88" w:rsidRDefault="00FF3F88" w:rsidP="00FF3F88">
            <w:pPr>
              <w:jc w:val="center"/>
            </w:pPr>
            <w:r w:rsidRPr="002E77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F3F88" w:rsidTr="00E7674C">
        <w:tc>
          <w:tcPr>
            <w:tcW w:w="1563" w:type="dxa"/>
          </w:tcPr>
          <w:p w:rsidR="00FF3F88" w:rsidRPr="001B4834" w:rsidRDefault="00FF3F88" w:rsidP="00E7674C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97" w:type="dxa"/>
            <w:tcBorders>
              <w:right w:val="nil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F88" w:rsidTr="00E7674C">
        <w:tc>
          <w:tcPr>
            <w:tcW w:w="1563" w:type="dxa"/>
          </w:tcPr>
          <w:p w:rsidR="00FF3F88" w:rsidRPr="001B4834" w:rsidRDefault="00FF3F88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 MRM</w:t>
            </w:r>
          </w:p>
        </w:tc>
        <w:tc>
          <w:tcPr>
            <w:tcW w:w="1097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F3F88" w:rsidTr="00E7674C">
        <w:tc>
          <w:tcPr>
            <w:tcW w:w="1563" w:type="dxa"/>
          </w:tcPr>
          <w:p w:rsidR="00FF3F88" w:rsidRPr="001B4834" w:rsidRDefault="00FF3F88" w:rsidP="00E7674C">
            <w:pPr>
              <w:bidi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  <w:proofErr w:type="spellEnd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RM</w:t>
            </w:r>
          </w:p>
        </w:tc>
        <w:tc>
          <w:tcPr>
            <w:tcW w:w="1097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FF3F88" w:rsidRPr="003E75D0" w:rsidRDefault="00FF3F88" w:rsidP="00E7674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8C0A46" w:rsidRDefault="008C0A46" w:rsidP="008C0A4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8C0A46" w:rsidRDefault="008C0A46" w:rsidP="008C0A46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90E91" w:rsidRDefault="00490E91" w:rsidP="002034C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E12B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risk estimate </w:t>
      </w:r>
      <w:r w:rsidR="00F226BE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4C3">
        <w:rPr>
          <w:rFonts w:ascii="Times New Roman" w:hAnsi="Times New Roman" w:cs="Times New Roman"/>
          <w:b/>
          <w:bCs/>
          <w:sz w:val="24"/>
          <w:szCs w:val="24"/>
        </w:rPr>
        <w:t>response to</w:t>
      </w:r>
      <w:r w:rsidR="002034C3"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0D62"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Estrogen receptor </w:t>
      </w:r>
      <w:r w:rsidR="006A0D62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="006A0D6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rker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p w:rsidR="002034C3" w:rsidRDefault="002034C3" w:rsidP="002034C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23"/>
        <w:gridCol w:w="2071"/>
        <w:gridCol w:w="2126"/>
        <w:gridCol w:w="2504"/>
        <w:gridCol w:w="756"/>
      </w:tblGrid>
      <w:tr w:rsidR="004654ED" w:rsidRPr="004654ED" w:rsidTr="002034C3">
        <w:tc>
          <w:tcPr>
            <w:tcW w:w="17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# (%)</w:t>
            </w:r>
          </w:p>
        </w:tc>
        <w:tc>
          <w:tcPr>
            <w:tcW w:w="250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4654ED" w:rsidRPr="004654ED" w:rsidTr="002034C3">
        <w:tc>
          <w:tcPr>
            <w:tcW w:w="1723" w:type="dxa"/>
            <w:tcBorders>
              <w:top w:val="single" w:sz="18" w:space="0" w:color="auto"/>
              <w:left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33</w:t>
            </w:r>
            <w:r w:rsidR="00A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36A35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3</w:t>
            </w:r>
            <w:r w:rsidR="00A36A35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130</w:t>
            </w:r>
            <w:r w:rsidR="00A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36A35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36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7</w:t>
            </w:r>
            <w:r w:rsidR="00A36A35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8" w:space="0" w:color="auto"/>
              <w:right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654ED" w:rsidTr="002034C3">
        <w:tc>
          <w:tcPr>
            <w:tcW w:w="1723" w:type="dxa"/>
            <w:tcBorders>
              <w:left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2071" w:type="dxa"/>
          </w:tcPr>
          <w:p w:rsidR="004654ED" w:rsidRPr="004654ED" w:rsidRDefault="00490E91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4 (12.1)</w:t>
            </w:r>
          </w:p>
        </w:tc>
        <w:tc>
          <w:tcPr>
            <w:tcW w:w="2126" w:type="dxa"/>
          </w:tcPr>
          <w:p w:rsidR="004654ED" w:rsidRPr="004654ED" w:rsidRDefault="00490E91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8 (21.5)</w:t>
            </w:r>
          </w:p>
        </w:tc>
        <w:tc>
          <w:tcPr>
            <w:tcW w:w="2504" w:type="dxa"/>
          </w:tcPr>
          <w:p w:rsid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4ED" w:rsidTr="002034C3">
        <w:trPr>
          <w:trHeight w:val="286"/>
        </w:trPr>
        <w:tc>
          <w:tcPr>
            <w:tcW w:w="1723" w:type="dxa"/>
            <w:tcBorders>
              <w:left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</w:p>
        </w:tc>
        <w:tc>
          <w:tcPr>
            <w:tcW w:w="2071" w:type="dxa"/>
          </w:tcPr>
          <w:p w:rsidR="004654ED" w:rsidRPr="004654ED" w:rsidRDefault="00490E91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2 (66.7)</w:t>
            </w:r>
          </w:p>
        </w:tc>
        <w:tc>
          <w:tcPr>
            <w:tcW w:w="2126" w:type="dxa"/>
          </w:tcPr>
          <w:p w:rsidR="004654ED" w:rsidRPr="004654ED" w:rsidRDefault="00490E91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76 (58.5)</w:t>
            </w:r>
          </w:p>
        </w:tc>
        <w:tc>
          <w:tcPr>
            <w:tcW w:w="2504" w:type="dxa"/>
          </w:tcPr>
          <w:p w:rsid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54E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654E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654E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54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4654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65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654ED" w:rsidTr="002034C3">
        <w:tc>
          <w:tcPr>
            <w:tcW w:w="1723" w:type="dxa"/>
            <w:tcBorders>
              <w:left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2071" w:type="dxa"/>
          </w:tcPr>
          <w:p w:rsidR="004654ED" w:rsidRPr="004654ED" w:rsidRDefault="00490E91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7 (21.2)</w:t>
            </w:r>
          </w:p>
        </w:tc>
        <w:tc>
          <w:tcPr>
            <w:tcW w:w="2126" w:type="dxa"/>
          </w:tcPr>
          <w:p w:rsidR="004654ED" w:rsidRPr="004654ED" w:rsidRDefault="00490E91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6 (20)</w:t>
            </w:r>
          </w:p>
        </w:tc>
        <w:tc>
          <w:tcPr>
            <w:tcW w:w="2504" w:type="dxa"/>
          </w:tcPr>
          <w:p w:rsidR="004654ED" w:rsidRPr="006A0D62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54ED" w:rsidRPr="006A0D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4654ED" w:rsidRPr="006A0D6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54ED" w:rsidRPr="006A0D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654ED" w:rsidRPr="006A0D62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54ED" w:rsidRPr="006A0D6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54ED" w:rsidRPr="006A0D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4654ED" w:rsidRPr="006A0D62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0D62" w:rsidRPr="006A0D6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A0D62" w:rsidTr="002034C3">
        <w:tc>
          <w:tcPr>
            <w:tcW w:w="1723" w:type="dxa"/>
            <w:tcBorders>
              <w:left w:val="single" w:sz="18" w:space="0" w:color="auto"/>
            </w:tcBorders>
          </w:tcPr>
          <w:p w:rsidR="006A0D62" w:rsidRP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4197" w:type="dxa"/>
            <w:gridSpan w:val="2"/>
          </w:tcPr>
          <w:p w:rsidR="006A0D62" w:rsidRP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+ TT</w:t>
            </w:r>
          </w:p>
        </w:tc>
        <w:tc>
          <w:tcPr>
            <w:tcW w:w="2504" w:type="dxa"/>
          </w:tcPr>
          <w:p w:rsidR="006A0D62" w:rsidRPr="006A0D62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0.5 (0.16- 1.55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6A0D62" w:rsidRPr="006A0D62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0D6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654ED" w:rsidTr="002034C3">
        <w:tc>
          <w:tcPr>
            <w:tcW w:w="1723" w:type="dxa"/>
            <w:tcBorders>
              <w:left w:val="single" w:sz="18" w:space="0" w:color="auto"/>
            </w:tcBorders>
          </w:tcPr>
          <w:p w:rsidR="004654ED" w:rsidRPr="004654ED" w:rsidRDefault="004654ED" w:rsidP="002034C3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ssive</w:t>
            </w:r>
          </w:p>
        </w:tc>
        <w:tc>
          <w:tcPr>
            <w:tcW w:w="4197" w:type="dxa"/>
            <w:gridSpan w:val="2"/>
          </w:tcPr>
          <w:p w:rsidR="004654ED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2504" w:type="dxa"/>
          </w:tcPr>
          <w:p w:rsidR="004654ED" w:rsidRPr="006A0D62" w:rsidRDefault="005256D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5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54ED" w:rsidRPr="005256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25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54ED" w:rsidRPr="005256D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256D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4654ED" w:rsidRPr="005256D1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5256D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654ED" w:rsidRPr="005256D1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4654ED" w:rsidRPr="006A0D62" w:rsidRDefault="004654ED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56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56D1" w:rsidRPr="005256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56D1" w:rsidTr="002034C3">
        <w:tc>
          <w:tcPr>
            <w:tcW w:w="1723" w:type="dxa"/>
            <w:tcBorders>
              <w:left w:val="single" w:sz="18" w:space="0" w:color="auto"/>
              <w:bottom w:val="single" w:sz="18" w:space="0" w:color="auto"/>
            </w:tcBorders>
          </w:tcPr>
          <w:p w:rsidR="005256D1" w:rsidRPr="004654ED" w:rsidRDefault="005256D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7" w:type="dxa"/>
            <w:gridSpan w:val="2"/>
            <w:tcBorders>
              <w:bottom w:val="single" w:sz="18" w:space="0" w:color="auto"/>
            </w:tcBorders>
          </w:tcPr>
          <w:p w:rsidR="005256D1" w:rsidRDefault="005256D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T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2504" w:type="dxa"/>
            <w:tcBorders>
              <w:bottom w:val="single" w:sz="18" w:space="0" w:color="auto"/>
            </w:tcBorders>
          </w:tcPr>
          <w:p w:rsidR="005256D1" w:rsidRPr="006A0D62" w:rsidRDefault="005256D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56D1">
              <w:rPr>
                <w:rFonts w:ascii="Times New Roman" w:hAnsi="Times New Roman" w:cs="Times New Roman"/>
                <w:sz w:val="24"/>
                <w:szCs w:val="24"/>
              </w:rPr>
              <w:t>1.42 (0.64- 3.17)</w:t>
            </w:r>
          </w:p>
        </w:tc>
        <w:tc>
          <w:tcPr>
            <w:tcW w:w="756" w:type="dxa"/>
            <w:tcBorders>
              <w:bottom w:val="single" w:sz="18" w:space="0" w:color="auto"/>
              <w:right w:val="single" w:sz="18" w:space="0" w:color="auto"/>
            </w:tcBorders>
          </w:tcPr>
          <w:p w:rsidR="005256D1" w:rsidRPr="006A0D62" w:rsidRDefault="005256D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56D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:rsidR="004654ED" w:rsidRDefault="004654ED" w:rsidP="004654ED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E6AE1" w:rsidRDefault="002E12B2" w:rsidP="002034C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639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risk estimate </w:t>
      </w:r>
      <w:r w:rsidR="00F226BE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4C3">
        <w:rPr>
          <w:rFonts w:ascii="Times New Roman" w:hAnsi="Times New Roman" w:cs="Times New Roman"/>
          <w:b/>
          <w:bCs/>
          <w:sz w:val="24"/>
          <w:szCs w:val="24"/>
        </w:rPr>
        <w:t>response to</w:t>
      </w:r>
      <w:r w:rsidR="002034C3"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>Progesterone recept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PR)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rker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p w:rsidR="002034C3" w:rsidRDefault="002034C3" w:rsidP="002034C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23"/>
        <w:gridCol w:w="2071"/>
        <w:gridCol w:w="2126"/>
        <w:gridCol w:w="2504"/>
        <w:gridCol w:w="756"/>
      </w:tblGrid>
      <w:tr w:rsidR="002E6AE1" w:rsidRPr="004654ED" w:rsidTr="002034C3">
        <w:tc>
          <w:tcPr>
            <w:tcW w:w="17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# (%)</w:t>
            </w:r>
          </w:p>
        </w:tc>
        <w:tc>
          <w:tcPr>
            <w:tcW w:w="250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2E6AE1" w:rsidRPr="004654ED" w:rsidTr="002034C3">
        <w:tc>
          <w:tcPr>
            <w:tcW w:w="1723" w:type="dxa"/>
            <w:tcBorders>
              <w:top w:val="single" w:sz="18" w:space="0" w:color="auto"/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ative </w:t>
            </w:r>
            <w:r w:rsidR="002E12B2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 (</w:t>
            </w:r>
            <w:r w:rsidR="002E12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5</w:t>
            </w:r>
            <w:r w:rsidR="002E12B2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r w:rsidR="002E12B2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 (</w:t>
            </w:r>
            <w:r w:rsidR="002E12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.5</w:t>
            </w:r>
            <w:r w:rsidR="002E12B2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8" w:space="0" w:color="auto"/>
              <w:righ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6AE1" w:rsidTr="002034C3">
        <w:tc>
          <w:tcPr>
            <w:tcW w:w="1723" w:type="dxa"/>
            <w:tcBorders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2071" w:type="dxa"/>
          </w:tcPr>
          <w:p w:rsidR="002E6AE1" w:rsidRPr="004654ED" w:rsidRDefault="002E12B2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5 (12.5)</w:t>
            </w:r>
          </w:p>
        </w:tc>
        <w:tc>
          <w:tcPr>
            <w:tcW w:w="2126" w:type="dxa"/>
          </w:tcPr>
          <w:p w:rsidR="002E6AE1" w:rsidRPr="004654ED" w:rsidRDefault="002E12B2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7 (22)</w:t>
            </w:r>
          </w:p>
        </w:tc>
        <w:tc>
          <w:tcPr>
            <w:tcW w:w="2504" w:type="dxa"/>
          </w:tcPr>
          <w:p w:rsidR="002E6AE1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2E6AE1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AE1" w:rsidTr="002034C3">
        <w:trPr>
          <w:trHeight w:val="286"/>
        </w:trPr>
        <w:tc>
          <w:tcPr>
            <w:tcW w:w="1723" w:type="dxa"/>
            <w:tcBorders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</w:p>
        </w:tc>
        <w:tc>
          <w:tcPr>
            <w:tcW w:w="2071" w:type="dxa"/>
          </w:tcPr>
          <w:p w:rsidR="002E6AE1" w:rsidRPr="004654ED" w:rsidRDefault="002E12B2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6 (65)</w:t>
            </w:r>
          </w:p>
        </w:tc>
        <w:tc>
          <w:tcPr>
            <w:tcW w:w="2126" w:type="dxa"/>
          </w:tcPr>
          <w:p w:rsidR="002E6AE1" w:rsidRPr="004654ED" w:rsidRDefault="002E12B2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72 (58.5)</w:t>
            </w:r>
          </w:p>
        </w:tc>
        <w:tc>
          <w:tcPr>
            <w:tcW w:w="2504" w:type="dxa"/>
          </w:tcPr>
          <w:p w:rsidR="002E6AE1" w:rsidRPr="006049D9" w:rsidRDefault="006049D9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2E6AE1" w:rsidRPr="006049D9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49D9" w:rsidRPr="006049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E6AE1" w:rsidTr="002034C3">
        <w:tc>
          <w:tcPr>
            <w:tcW w:w="1723" w:type="dxa"/>
            <w:tcBorders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2071" w:type="dxa"/>
          </w:tcPr>
          <w:p w:rsidR="002E6AE1" w:rsidRPr="004654ED" w:rsidRDefault="002E12B2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9 (22.5)</w:t>
            </w:r>
          </w:p>
        </w:tc>
        <w:tc>
          <w:tcPr>
            <w:tcW w:w="2126" w:type="dxa"/>
          </w:tcPr>
          <w:p w:rsidR="002E6AE1" w:rsidRPr="004654ED" w:rsidRDefault="002E12B2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4 (19.5)</w:t>
            </w:r>
          </w:p>
        </w:tc>
        <w:tc>
          <w:tcPr>
            <w:tcW w:w="2504" w:type="dxa"/>
          </w:tcPr>
          <w:p w:rsidR="002E6AE1" w:rsidRPr="006049D9" w:rsidRDefault="006049D9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9 (0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E6AE1" w:rsidRPr="006049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2E6AE1" w:rsidRPr="006049D9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49D9" w:rsidRPr="006049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0D62" w:rsidTr="002034C3">
        <w:tc>
          <w:tcPr>
            <w:tcW w:w="1723" w:type="dxa"/>
            <w:tcBorders>
              <w:left w:val="single" w:sz="18" w:space="0" w:color="auto"/>
            </w:tcBorders>
          </w:tcPr>
          <w:p w:rsidR="006A0D62" w:rsidRP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4197" w:type="dxa"/>
            <w:gridSpan w:val="2"/>
          </w:tcPr>
          <w:p w:rsidR="006A0D62" w:rsidRP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+ TT</w:t>
            </w:r>
          </w:p>
        </w:tc>
        <w:tc>
          <w:tcPr>
            <w:tcW w:w="2504" w:type="dxa"/>
          </w:tcPr>
          <w:p w:rsidR="006A0D62" w:rsidRPr="006049D9" w:rsidRDefault="006049D9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0D62" w:rsidRPr="006049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A0D62" w:rsidRPr="006049D9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A0D62" w:rsidRPr="006049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0D62" w:rsidRPr="006049D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D62" w:rsidRPr="006049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6A0D62" w:rsidRPr="006049D9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9D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E6AE1" w:rsidTr="002034C3">
        <w:tc>
          <w:tcPr>
            <w:tcW w:w="1723" w:type="dxa"/>
            <w:tcBorders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ssive</w:t>
            </w:r>
          </w:p>
        </w:tc>
        <w:tc>
          <w:tcPr>
            <w:tcW w:w="4197" w:type="dxa"/>
            <w:gridSpan w:val="2"/>
          </w:tcPr>
          <w:p w:rsidR="002E6AE1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2504" w:type="dxa"/>
          </w:tcPr>
          <w:p w:rsidR="002E6AE1" w:rsidRPr="006049D9" w:rsidRDefault="004F2866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5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6AE1" w:rsidRPr="00B254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5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6AE1" w:rsidRPr="00B2547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B25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6AE1" w:rsidRPr="00B2547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25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6AE1" w:rsidRPr="00B2547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B25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6AE1" w:rsidRPr="00B254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2E6AE1" w:rsidRPr="006049D9" w:rsidRDefault="007D026A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F286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2866" w:rsidRPr="004F2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F2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49D9" w:rsidTr="002034C3">
        <w:tc>
          <w:tcPr>
            <w:tcW w:w="1723" w:type="dxa"/>
            <w:tcBorders>
              <w:left w:val="single" w:sz="18" w:space="0" w:color="auto"/>
              <w:bottom w:val="single" w:sz="18" w:space="0" w:color="auto"/>
            </w:tcBorders>
          </w:tcPr>
          <w:p w:rsidR="006049D9" w:rsidRPr="004654ED" w:rsidRDefault="006049D9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7" w:type="dxa"/>
            <w:gridSpan w:val="2"/>
            <w:tcBorders>
              <w:bottom w:val="single" w:sz="18" w:space="0" w:color="auto"/>
            </w:tcBorders>
          </w:tcPr>
          <w:p w:rsidR="006049D9" w:rsidRDefault="006049D9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T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2504" w:type="dxa"/>
            <w:tcBorders>
              <w:bottom w:val="single" w:sz="18" w:space="0" w:color="auto"/>
            </w:tcBorders>
          </w:tcPr>
          <w:p w:rsidR="006049D9" w:rsidRPr="006049D9" w:rsidRDefault="007D026A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02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049D9" w:rsidRPr="007D02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26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049D9" w:rsidRPr="007D026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D02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49D9" w:rsidRPr="007D026A">
              <w:rPr>
                <w:rFonts w:ascii="Times New Roman" w:hAnsi="Times New Roman" w:cs="Times New Roman"/>
                <w:sz w:val="24"/>
                <w:szCs w:val="24"/>
              </w:rPr>
              <w:t xml:space="preserve">2- </w:t>
            </w:r>
            <w:r w:rsidRPr="007D02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49D9" w:rsidRPr="007D02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26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6049D9" w:rsidRPr="007D02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bottom w:val="single" w:sz="18" w:space="0" w:color="auto"/>
              <w:right w:val="single" w:sz="18" w:space="0" w:color="auto"/>
            </w:tcBorders>
          </w:tcPr>
          <w:p w:rsidR="006049D9" w:rsidRPr="006049D9" w:rsidRDefault="007D026A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02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</w:tbl>
    <w:p w:rsidR="00311D85" w:rsidRDefault="00311D85" w:rsidP="00F226BE">
      <w:pPr>
        <w:bidi w:val="0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</w:p>
    <w:p w:rsidR="002E6AE1" w:rsidRDefault="00745F54" w:rsidP="00F031F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639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risk estimate </w:t>
      </w:r>
      <w:r w:rsidR="00F226BE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4C3">
        <w:rPr>
          <w:rFonts w:ascii="Times New Roman" w:hAnsi="Times New Roman" w:cs="Times New Roman"/>
          <w:b/>
          <w:bCs/>
          <w:sz w:val="24"/>
          <w:szCs w:val="24"/>
        </w:rPr>
        <w:t>response to</w:t>
      </w:r>
      <w:r w:rsidR="002034C3"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>Metasta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atus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p w:rsidR="002034C3" w:rsidRDefault="002034C3" w:rsidP="002034C3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23"/>
        <w:gridCol w:w="2071"/>
        <w:gridCol w:w="2126"/>
        <w:gridCol w:w="2504"/>
        <w:gridCol w:w="756"/>
      </w:tblGrid>
      <w:tr w:rsidR="002E6AE1" w:rsidRPr="004654ED" w:rsidTr="002034C3">
        <w:tc>
          <w:tcPr>
            <w:tcW w:w="17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# (%)</w:t>
            </w:r>
          </w:p>
        </w:tc>
        <w:tc>
          <w:tcPr>
            <w:tcW w:w="250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2E6AE1" w:rsidRPr="004654ED" w:rsidTr="002034C3">
        <w:tc>
          <w:tcPr>
            <w:tcW w:w="1723" w:type="dxa"/>
            <w:tcBorders>
              <w:top w:val="single" w:sz="18" w:space="0" w:color="auto"/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ative </w:t>
            </w:r>
            <w:r w:rsidR="00745F54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</w:t>
            </w:r>
            <w:r w:rsidR="00745F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7</w:t>
            </w:r>
            <w:r w:rsidR="00745F54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r w:rsidR="00745F54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9 (</w:t>
            </w:r>
            <w:r w:rsidR="00745F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.3</w:t>
            </w:r>
            <w:r w:rsidR="00745F54"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8" w:space="0" w:color="auto"/>
              <w:righ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6AE1" w:rsidTr="002034C3">
        <w:tc>
          <w:tcPr>
            <w:tcW w:w="1723" w:type="dxa"/>
            <w:tcBorders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2071" w:type="dxa"/>
          </w:tcPr>
          <w:p w:rsidR="002E6AE1" w:rsidRPr="004654ED" w:rsidRDefault="00745F54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2126" w:type="dxa"/>
          </w:tcPr>
          <w:p w:rsidR="002E6AE1" w:rsidRPr="004654ED" w:rsidRDefault="00745F54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9 (20.8)</w:t>
            </w:r>
          </w:p>
        </w:tc>
        <w:tc>
          <w:tcPr>
            <w:tcW w:w="2504" w:type="dxa"/>
          </w:tcPr>
          <w:p w:rsidR="002E6AE1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2E6AE1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AE1" w:rsidTr="002034C3">
        <w:trPr>
          <w:trHeight w:val="286"/>
        </w:trPr>
        <w:tc>
          <w:tcPr>
            <w:tcW w:w="1723" w:type="dxa"/>
            <w:tcBorders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</w:p>
        </w:tc>
        <w:tc>
          <w:tcPr>
            <w:tcW w:w="2071" w:type="dxa"/>
          </w:tcPr>
          <w:p w:rsidR="002E6AE1" w:rsidRPr="004654ED" w:rsidRDefault="00745F54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12 (50)</w:t>
            </w:r>
          </w:p>
        </w:tc>
        <w:tc>
          <w:tcPr>
            <w:tcW w:w="2126" w:type="dxa"/>
          </w:tcPr>
          <w:p w:rsidR="002E6AE1" w:rsidRPr="00745F54" w:rsidRDefault="00745F54" w:rsidP="002034C3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86 (61.8)</w:t>
            </w:r>
          </w:p>
        </w:tc>
        <w:tc>
          <w:tcPr>
            <w:tcW w:w="2504" w:type="dxa"/>
          </w:tcPr>
          <w:p w:rsidR="002E6AE1" w:rsidRPr="00745F54" w:rsidRDefault="00745F54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99 (0.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- 3.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2E6AE1" w:rsidRPr="00745F54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5F54" w:rsidRPr="00745F5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2E6AE1" w:rsidTr="002034C3">
        <w:tc>
          <w:tcPr>
            <w:tcW w:w="1723" w:type="dxa"/>
            <w:tcBorders>
              <w:left w:val="single" w:sz="18" w:space="0" w:color="auto"/>
            </w:tcBorders>
          </w:tcPr>
          <w:p w:rsidR="002E6AE1" w:rsidRPr="004654ED" w:rsidRDefault="002E6AE1" w:rsidP="002034C3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2071" w:type="dxa"/>
          </w:tcPr>
          <w:p w:rsidR="002E6AE1" w:rsidRPr="004654ED" w:rsidRDefault="00745F54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8 (33.3)</w:t>
            </w:r>
          </w:p>
        </w:tc>
        <w:tc>
          <w:tcPr>
            <w:tcW w:w="2126" w:type="dxa"/>
          </w:tcPr>
          <w:p w:rsidR="002E6AE1" w:rsidRPr="004654ED" w:rsidRDefault="00745F54" w:rsidP="002034C3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4 (17.4)</w:t>
            </w:r>
          </w:p>
        </w:tc>
        <w:tc>
          <w:tcPr>
            <w:tcW w:w="2504" w:type="dxa"/>
          </w:tcPr>
          <w:p w:rsidR="002E6AE1" w:rsidRPr="00745F54" w:rsidRDefault="00745F54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2E6AE1" w:rsidRPr="00745F54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45F54" w:rsidRPr="00745F5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0D62" w:rsidTr="002034C3">
        <w:tc>
          <w:tcPr>
            <w:tcW w:w="1723" w:type="dxa"/>
            <w:tcBorders>
              <w:left w:val="single" w:sz="18" w:space="0" w:color="auto"/>
              <w:bottom w:val="single" w:sz="4" w:space="0" w:color="auto"/>
            </w:tcBorders>
          </w:tcPr>
          <w:p w:rsidR="006A0D62" w:rsidRP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4197" w:type="dxa"/>
            <w:gridSpan w:val="2"/>
            <w:tcBorders>
              <w:bottom w:val="single" w:sz="4" w:space="0" w:color="auto"/>
            </w:tcBorders>
          </w:tcPr>
          <w:p w:rsidR="006A0D62" w:rsidRPr="004654ED" w:rsidRDefault="006A0D62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+ TT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6A0D62" w:rsidRPr="00236C56" w:rsidRDefault="00236C56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C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0D62" w:rsidRPr="00236C56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236C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A0D62" w:rsidRPr="00236C5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236C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A0D62" w:rsidRPr="00236C5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236C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D62" w:rsidRPr="00236C56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18" w:space="0" w:color="auto"/>
            </w:tcBorders>
          </w:tcPr>
          <w:p w:rsidR="006A0D62" w:rsidRPr="00745F54" w:rsidRDefault="00745F54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45F5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6A0D62" w:rsidRPr="00745F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E6AE1" w:rsidTr="002034C3">
        <w:tc>
          <w:tcPr>
            <w:tcW w:w="1723" w:type="dxa"/>
            <w:tcBorders>
              <w:left w:val="single" w:sz="18" w:space="0" w:color="auto"/>
              <w:bottom w:val="single" w:sz="8" w:space="0" w:color="auto"/>
            </w:tcBorders>
          </w:tcPr>
          <w:p w:rsidR="002E6AE1" w:rsidRPr="004654ED" w:rsidRDefault="002E6AE1" w:rsidP="002034C3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ssive</w:t>
            </w:r>
          </w:p>
        </w:tc>
        <w:tc>
          <w:tcPr>
            <w:tcW w:w="4197" w:type="dxa"/>
            <w:gridSpan w:val="2"/>
            <w:tcBorders>
              <w:bottom w:val="single" w:sz="8" w:space="0" w:color="auto"/>
            </w:tcBorders>
          </w:tcPr>
          <w:p w:rsidR="002E6AE1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2504" w:type="dxa"/>
            <w:tcBorders>
              <w:bottom w:val="single" w:sz="8" w:space="0" w:color="auto"/>
            </w:tcBorders>
          </w:tcPr>
          <w:p w:rsidR="002E6AE1" w:rsidRPr="00745F54" w:rsidRDefault="00454993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4 (0.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- 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3</w:t>
            </w:r>
            <w:r w:rsidR="002E6AE1" w:rsidRPr="00745F5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756" w:type="dxa"/>
            <w:tcBorders>
              <w:bottom w:val="single" w:sz="8" w:space="0" w:color="auto"/>
              <w:right w:val="single" w:sz="18" w:space="0" w:color="auto"/>
            </w:tcBorders>
          </w:tcPr>
          <w:p w:rsidR="002E6AE1" w:rsidRPr="00311D85" w:rsidRDefault="002E6AE1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1D8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="00454993" w:rsidRPr="00311D8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</w:tr>
      <w:tr w:rsidR="00745F54" w:rsidTr="002034C3">
        <w:tc>
          <w:tcPr>
            <w:tcW w:w="172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745F54" w:rsidRPr="004654ED" w:rsidRDefault="00745F54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7" w:type="dxa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745F54" w:rsidRDefault="00745F54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T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250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745F54" w:rsidRPr="002D050B" w:rsidRDefault="00745F54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5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050B" w:rsidRPr="002D050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2D050B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2D050B" w:rsidRPr="002D05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D050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2D050B" w:rsidRPr="002D05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D05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D050B" w:rsidRPr="002D050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2D05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745F54" w:rsidRPr="002D050B" w:rsidRDefault="00745F54" w:rsidP="002034C3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05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050B" w:rsidRPr="002D050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:rsidR="002034C3" w:rsidRDefault="002034C3" w:rsidP="00F031F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269FC" w:rsidRDefault="000269FC" w:rsidP="00F031F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risk estimat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2034C3">
        <w:rPr>
          <w:rFonts w:ascii="Times New Roman" w:hAnsi="Times New Roman" w:cs="Times New Roman"/>
          <w:b/>
          <w:bCs/>
          <w:sz w:val="24"/>
          <w:szCs w:val="24"/>
        </w:rPr>
        <w:t xml:space="preserve">response to 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>Operation Type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23"/>
        <w:gridCol w:w="2213"/>
        <w:gridCol w:w="2126"/>
        <w:gridCol w:w="2362"/>
        <w:gridCol w:w="756"/>
      </w:tblGrid>
      <w:tr w:rsidR="000269FC" w:rsidRPr="004654ED" w:rsidTr="00DF0913">
        <w:tc>
          <w:tcPr>
            <w:tcW w:w="17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4339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# (%)</w:t>
            </w:r>
          </w:p>
        </w:tc>
        <w:tc>
          <w:tcPr>
            <w:tcW w:w="236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0269FC" w:rsidRPr="004654ED" w:rsidTr="00DF0913">
        <w:tc>
          <w:tcPr>
            <w:tcW w:w="1723" w:type="dxa"/>
            <w:tcBorders>
              <w:top w:val="single" w:sz="18" w:space="0" w:color="auto"/>
              <w:lef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13" w:type="dxa"/>
            <w:tcBorders>
              <w:top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 MRM 100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.4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  <w:proofErr w:type="spellEnd"/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RM 63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6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>
              <w:top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8" w:space="0" w:color="auto"/>
              <w:righ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69FC" w:rsidTr="00DF0913">
        <w:tc>
          <w:tcPr>
            <w:tcW w:w="1723" w:type="dxa"/>
            <w:tcBorders>
              <w:lef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2213" w:type="dxa"/>
          </w:tcPr>
          <w:p w:rsidR="000269FC" w:rsidRPr="004654ED" w:rsidRDefault="000269FC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18 (18)</w:t>
            </w:r>
          </w:p>
        </w:tc>
        <w:tc>
          <w:tcPr>
            <w:tcW w:w="2126" w:type="dxa"/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14 (22.2)</w:t>
            </w:r>
          </w:p>
        </w:tc>
        <w:tc>
          <w:tcPr>
            <w:tcW w:w="2362" w:type="dxa"/>
          </w:tcPr>
          <w:p w:rsidR="000269FC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0269FC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9FC" w:rsidTr="00DF0913">
        <w:trPr>
          <w:trHeight w:val="286"/>
        </w:trPr>
        <w:tc>
          <w:tcPr>
            <w:tcW w:w="1723" w:type="dxa"/>
            <w:tcBorders>
              <w:lef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</w:p>
        </w:tc>
        <w:tc>
          <w:tcPr>
            <w:tcW w:w="2213" w:type="dxa"/>
          </w:tcPr>
          <w:p w:rsidR="000269FC" w:rsidRPr="004654ED" w:rsidRDefault="000269FC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58 (58)</w:t>
            </w:r>
          </w:p>
        </w:tc>
        <w:tc>
          <w:tcPr>
            <w:tcW w:w="2126" w:type="dxa"/>
          </w:tcPr>
          <w:p w:rsidR="000269FC" w:rsidRPr="00745F54" w:rsidRDefault="000269FC" w:rsidP="003453D0">
            <w:pPr>
              <w:bidi w:val="0"/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40 (63.5)</w:t>
            </w:r>
          </w:p>
        </w:tc>
        <w:tc>
          <w:tcPr>
            <w:tcW w:w="2362" w:type="dxa"/>
          </w:tcPr>
          <w:p w:rsidR="000269FC" w:rsidRPr="00062D36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88 (0.39- 1.98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0269FC" w:rsidRPr="00062D36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269FC" w:rsidTr="00DF0913">
        <w:tc>
          <w:tcPr>
            <w:tcW w:w="1723" w:type="dxa"/>
            <w:tcBorders>
              <w:lef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2213" w:type="dxa"/>
          </w:tcPr>
          <w:p w:rsidR="000269FC" w:rsidRPr="004654ED" w:rsidRDefault="000269FC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24 (24)</w:t>
            </w:r>
          </w:p>
        </w:tc>
        <w:tc>
          <w:tcPr>
            <w:tcW w:w="2126" w:type="dxa"/>
          </w:tcPr>
          <w:p w:rsidR="000269FC" w:rsidRPr="00062D36" w:rsidRDefault="000269FC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4.3)</w:t>
            </w:r>
          </w:p>
        </w:tc>
        <w:tc>
          <w:tcPr>
            <w:tcW w:w="2362" w:type="dxa"/>
          </w:tcPr>
          <w:p w:rsidR="000269FC" w:rsidRPr="00062D36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48 (0.17- 1.36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0269FC" w:rsidRPr="00062D36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269FC" w:rsidTr="00DF0913">
        <w:tc>
          <w:tcPr>
            <w:tcW w:w="1723" w:type="dxa"/>
            <w:tcBorders>
              <w:lef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4339" w:type="dxa"/>
            <w:gridSpan w:val="2"/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+ TT</w:t>
            </w:r>
          </w:p>
        </w:tc>
        <w:tc>
          <w:tcPr>
            <w:tcW w:w="2362" w:type="dxa"/>
          </w:tcPr>
          <w:p w:rsidR="000269FC" w:rsidRPr="003E7BDC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>0.77 (0.35- 1.68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0269FC" w:rsidRPr="003E7BDC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269FC" w:rsidRPr="00CA44D9" w:rsidTr="00DF0913">
        <w:tc>
          <w:tcPr>
            <w:tcW w:w="1723" w:type="dxa"/>
            <w:tcBorders>
              <w:left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ssive</w:t>
            </w:r>
          </w:p>
        </w:tc>
        <w:tc>
          <w:tcPr>
            <w:tcW w:w="4339" w:type="dxa"/>
            <w:gridSpan w:val="2"/>
          </w:tcPr>
          <w:p w:rsidR="000269FC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2362" w:type="dxa"/>
          </w:tcPr>
          <w:p w:rsidR="000269FC" w:rsidRPr="00311D85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1D8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9 (0.81- 4.39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0269FC" w:rsidRPr="00CA44D9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D8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</w:t>
            </w:r>
          </w:p>
        </w:tc>
      </w:tr>
      <w:tr w:rsidR="000269FC" w:rsidTr="00DF0913">
        <w:tc>
          <w:tcPr>
            <w:tcW w:w="1723" w:type="dxa"/>
            <w:tcBorders>
              <w:left w:val="single" w:sz="18" w:space="0" w:color="auto"/>
              <w:bottom w:val="single" w:sz="18" w:space="0" w:color="auto"/>
            </w:tcBorders>
          </w:tcPr>
          <w:p w:rsidR="000269FC" w:rsidRPr="004654ED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339" w:type="dxa"/>
            <w:gridSpan w:val="2"/>
            <w:tcBorders>
              <w:bottom w:val="single" w:sz="18" w:space="0" w:color="auto"/>
            </w:tcBorders>
          </w:tcPr>
          <w:p w:rsidR="000269FC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T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2362" w:type="dxa"/>
            <w:tcBorders>
              <w:bottom w:val="single" w:sz="18" w:space="0" w:color="auto"/>
            </w:tcBorders>
          </w:tcPr>
          <w:p w:rsidR="000269FC" w:rsidRPr="00CA44D9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79 (0.41- 1.52)</w:t>
            </w:r>
          </w:p>
        </w:tc>
        <w:tc>
          <w:tcPr>
            <w:tcW w:w="756" w:type="dxa"/>
            <w:tcBorders>
              <w:bottom w:val="single" w:sz="18" w:space="0" w:color="auto"/>
              <w:right w:val="single" w:sz="18" w:space="0" w:color="auto"/>
            </w:tcBorders>
          </w:tcPr>
          <w:p w:rsidR="000269FC" w:rsidRPr="00CA44D9" w:rsidRDefault="000269FC" w:rsidP="003453D0">
            <w:pPr>
              <w:bidi w:val="0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</w:tbl>
    <w:p w:rsidR="003453D0" w:rsidRDefault="003453D0" w:rsidP="00F031F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1639F" w:rsidRDefault="00A1639F" w:rsidP="003453D0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9758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risk estimate </w:t>
      </w:r>
      <w:r w:rsidR="00F226BE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616D">
        <w:rPr>
          <w:rFonts w:ascii="Times New Roman" w:hAnsi="Times New Roman" w:cs="Times New Roman"/>
          <w:b/>
          <w:bCs/>
          <w:sz w:val="24"/>
          <w:szCs w:val="24"/>
        </w:rPr>
        <w:t>Triple –</w:t>
      </w:r>
      <w:proofErr w:type="spellStart"/>
      <w:r w:rsidR="0014616D">
        <w:rPr>
          <w:rFonts w:ascii="Times New Roman" w:hAnsi="Times New Roman" w:cs="Times New Roman"/>
          <w:b/>
          <w:bCs/>
          <w:sz w:val="24"/>
          <w:szCs w:val="24"/>
        </w:rPr>
        <w:t>ve</w:t>
      </w:r>
      <w:proofErr w:type="spellEnd"/>
      <w:r w:rsidR="0014616D">
        <w:rPr>
          <w:rFonts w:ascii="Times New Roman" w:hAnsi="Times New Roman" w:cs="Times New Roman"/>
          <w:b/>
          <w:bCs/>
          <w:sz w:val="24"/>
          <w:szCs w:val="24"/>
        </w:rPr>
        <w:t xml:space="preserve"> (very poor prognostic</w:t>
      </w:r>
      <w:r w:rsidR="00D642D7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  <w:r w:rsidR="0014616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69FC">
        <w:rPr>
          <w:rFonts w:ascii="Times New Roman" w:hAnsi="Times New Roman" w:cs="Times New Roman"/>
          <w:b/>
          <w:bCs/>
          <w:sz w:val="24"/>
          <w:szCs w:val="24"/>
        </w:rPr>
        <w:t xml:space="preserve">of hormonal status </w:t>
      </w:r>
      <w:proofErr w:type="spellStart"/>
      <w:r w:rsidR="000269FC">
        <w:rPr>
          <w:rFonts w:ascii="Times New Roman" w:hAnsi="Times New Roman" w:cs="Times New Roman"/>
          <w:b/>
          <w:bCs/>
          <w:sz w:val="24"/>
          <w:szCs w:val="24"/>
        </w:rPr>
        <w:t>vs</w:t>
      </w:r>
      <w:proofErr w:type="spellEnd"/>
      <w:r w:rsidR="000269FC">
        <w:rPr>
          <w:rFonts w:ascii="Times New Roman" w:hAnsi="Times New Roman" w:cs="Times New Roman"/>
          <w:b/>
          <w:bCs/>
          <w:sz w:val="24"/>
          <w:szCs w:val="24"/>
        </w:rPr>
        <w:t xml:space="preserve"> good prognostic</w:t>
      </w:r>
      <w:r w:rsidR="000269FC" w:rsidRPr="00026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69FC">
        <w:rPr>
          <w:rFonts w:ascii="Times New Roman" w:hAnsi="Times New Roman" w:cs="Times New Roman"/>
          <w:b/>
          <w:bCs/>
          <w:sz w:val="24"/>
          <w:szCs w:val="24"/>
        </w:rPr>
        <w:t xml:space="preserve">hormonal status </w:t>
      </w:r>
      <w:r w:rsidR="00D642D7">
        <w:rPr>
          <w:rFonts w:ascii="Times New Roman" w:hAnsi="Times New Roman" w:cs="Times New Roman"/>
          <w:b/>
          <w:bCs/>
          <w:sz w:val="24"/>
          <w:szCs w:val="24"/>
        </w:rPr>
        <w:t xml:space="preserve">luminal A model, </w:t>
      </w:r>
      <w:r w:rsidR="000269F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0269FC" w:rsidRPr="000269FC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="000269FC"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ve</w:t>
      </w:r>
      <w:proofErr w:type="spellEnd"/>
      <w:r w:rsidR="00E649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6494E">
        <w:rPr>
          <w:rFonts w:ascii="Times New Roman" w:hAnsi="Times New Roman" w:cs="Times New Roman"/>
          <w:b/>
          <w:bCs/>
          <w:sz w:val="24"/>
          <w:szCs w:val="24"/>
        </w:rPr>
        <w:t>PR</w:t>
      </w:r>
      <w:r w:rsidR="000269FC"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ve</w:t>
      </w:r>
      <w:proofErr w:type="spellEnd"/>
      <w:r w:rsidR="00E6494E">
        <w:rPr>
          <w:rFonts w:ascii="Times New Roman" w:hAnsi="Times New Roman" w:cs="Times New Roman"/>
          <w:b/>
          <w:bCs/>
          <w:sz w:val="24"/>
          <w:szCs w:val="24"/>
        </w:rPr>
        <w:t xml:space="preserve"> Her2</w:t>
      </w:r>
      <w:r w:rsidR="000269FC"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ve</w:t>
      </w:r>
      <w:r w:rsidR="000269F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23"/>
        <w:gridCol w:w="2071"/>
        <w:gridCol w:w="2126"/>
        <w:gridCol w:w="2410"/>
        <w:gridCol w:w="850"/>
      </w:tblGrid>
      <w:tr w:rsidR="00A1639F" w:rsidRPr="004654ED" w:rsidTr="00DF0913">
        <w:tc>
          <w:tcPr>
            <w:tcW w:w="17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A1639F" w:rsidRPr="004654ED" w:rsidRDefault="00A1639F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A1639F" w:rsidRPr="004654ED" w:rsidRDefault="00A1639F" w:rsidP="003453D0">
            <w:pPr>
              <w:bidi w:val="0"/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# (%)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A1639F" w:rsidRPr="004654ED" w:rsidRDefault="00A1639F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A1639F" w:rsidRPr="004654ED" w:rsidRDefault="00A1639F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706963" w:rsidRPr="004654ED" w:rsidTr="00DF0913">
        <w:tc>
          <w:tcPr>
            <w:tcW w:w="1723" w:type="dxa"/>
            <w:tcBorders>
              <w:top w:val="single" w:sz="18" w:space="0" w:color="auto"/>
              <w:left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prognostic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cases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nostic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poor 11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06963" w:rsidRPr="00673A85" w:rsidTr="00DF0913">
        <w:tc>
          <w:tcPr>
            <w:tcW w:w="1723" w:type="dxa"/>
            <w:tcBorders>
              <w:left w:val="single" w:sz="18" w:space="0" w:color="auto"/>
            </w:tcBorders>
          </w:tcPr>
          <w:p w:rsidR="00706963" w:rsidRPr="00673A85" w:rsidRDefault="00706963" w:rsidP="003453D0">
            <w:pPr>
              <w:bidi w:val="0"/>
              <w:spacing w:before="100" w:beforeAutospacing="1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A8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071" w:type="dxa"/>
          </w:tcPr>
          <w:p w:rsidR="00706963" w:rsidRPr="004654ED" w:rsidRDefault="00706963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5EB3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06963" w:rsidRPr="004654ED" w:rsidRDefault="000D5EB3" w:rsidP="003453D0">
            <w:pPr>
              <w:bidi w:val="0"/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6963"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06963"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6963"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06963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706963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963" w:rsidRPr="00673A85" w:rsidTr="00DF0913">
        <w:trPr>
          <w:trHeight w:val="286"/>
        </w:trPr>
        <w:tc>
          <w:tcPr>
            <w:tcW w:w="1723" w:type="dxa"/>
            <w:tcBorders>
              <w:left w:val="single" w:sz="18" w:space="0" w:color="auto"/>
            </w:tcBorders>
          </w:tcPr>
          <w:p w:rsidR="00706963" w:rsidRPr="00673A85" w:rsidRDefault="00706963" w:rsidP="003453D0">
            <w:pPr>
              <w:bidi w:val="0"/>
              <w:spacing w:before="100" w:beforeAutospacing="1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A8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2071" w:type="dxa"/>
          </w:tcPr>
          <w:p w:rsidR="00706963" w:rsidRPr="004654ED" w:rsidRDefault="00706963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5EB3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06963" w:rsidRPr="00745F54" w:rsidRDefault="000D5EB3" w:rsidP="003453D0">
            <w:pPr>
              <w:bidi w:val="0"/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06963"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706963" w:rsidRPr="003E75D0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2410" w:type="dxa"/>
          </w:tcPr>
          <w:p w:rsidR="00706963" w:rsidRPr="00673A85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9- 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706963" w:rsidRPr="00673A85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A85" w:rsidRPr="00673A8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06963" w:rsidTr="00DF0913">
        <w:tc>
          <w:tcPr>
            <w:tcW w:w="1723" w:type="dxa"/>
            <w:tcBorders>
              <w:left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2071" w:type="dxa"/>
          </w:tcPr>
          <w:p w:rsidR="00706963" w:rsidRPr="004654ED" w:rsidRDefault="00706963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5EB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06963" w:rsidRPr="00062D36" w:rsidRDefault="000D5EB3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2410" w:type="dxa"/>
          </w:tcPr>
          <w:p w:rsidR="00706963" w:rsidRPr="00292B8A" w:rsidRDefault="00673A85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706963"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4</w:t>
            </w:r>
            <w:r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706963"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0.1</w:t>
            </w:r>
            <w:r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="00706963"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 1</w:t>
            </w:r>
            <w:r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="00706963"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</w:t>
            </w:r>
            <w:r w:rsidR="00706963"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706963" w:rsidRPr="00292B8A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673A85" w:rsidRPr="00292B8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5</w:t>
            </w:r>
          </w:p>
        </w:tc>
      </w:tr>
      <w:tr w:rsidR="00706963" w:rsidTr="00DF0913">
        <w:tc>
          <w:tcPr>
            <w:tcW w:w="1723" w:type="dxa"/>
            <w:tcBorders>
              <w:left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4197" w:type="dxa"/>
            <w:gridSpan w:val="2"/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+ TT</w:t>
            </w:r>
          </w:p>
        </w:tc>
        <w:tc>
          <w:tcPr>
            <w:tcW w:w="2410" w:type="dxa"/>
          </w:tcPr>
          <w:p w:rsidR="00706963" w:rsidRPr="003E7BDC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 xml:space="preserve">3- 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706963" w:rsidRPr="003E7BDC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706963" w:rsidRPr="00CA44D9" w:rsidTr="00DF0913">
        <w:tc>
          <w:tcPr>
            <w:tcW w:w="1723" w:type="dxa"/>
            <w:tcBorders>
              <w:left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ssive</w:t>
            </w:r>
          </w:p>
        </w:tc>
        <w:tc>
          <w:tcPr>
            <w:tcW w:w="4197" w:type="dxa"/>
            <w:gridSpan w:val="2"/>
          </w:tcPr>
          <w:p w:rsidR="00706963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2410" w:type="dxa"/>
          </w:tcPr>
          <w:p w:rsidR="00706963" w:rsidRPr="00CA44D9" w:rsidRDefault="00673A85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706963" w:rsidRPr="00CA44D9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06963" w:rsidTr="00DF0913">
        <w:tc>
          <w:tcPr>
            <w:tcW w:w="1723" w:type="dxa"/>
            <w:tcBorders>
              <w:left w:val="single" w:sz="18" w:space="0" w:color="auto"/>
              <w:bottom w:val="single" w:sz="18" w:space="0" w:color="auto"/>
            </w:tcBorders>
          </w:tcPr>
          <w:p w:rsidR="00706963" w:rsidRPr="004654ED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7" w:type="dxa"/>
            <w:gridSpan w:val="2"/>
            <w:tcBorders>
              <w:bottom w:val="single" w:sz="18" w:space="0" w:color="auto"/>
            </w:tcBorders>
          </w:tcPr>
          <w:p w:rsidR="00706963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T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:rsidR="00706963" w:rsidRPr="00CA44D9" w:rsidRDefault="00673A85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06963" w:rsidRPr="00CA44D9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</w:tcPr>
          <w:p w:rsidR="00706963" w:rsidRPr="00CA44D9" w:rsidRDefault="00706963" w:rsidP="003453D0">
            <w:pPr>
              <w:bidi w:val="0"/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3A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:rsidR="003453D0" w:rsidRDefault="003453D0" w:rsidP="00F031F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F0913" w:rsidRDefault="00DF0913" w:rsidP="002F68AA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risk estimate </w:t>
      </w:r>
      <w:r>
        <w:rPr>
          <w:rFonts w:ascii="Times New Roman" w:hAnsi="Times New Roman" w:cs="Times New Roman"/>
          <w:b/>
          <w:bCs/>
          <w:sz w:val="24"/>
          <w:szCs w:val="24"/>
        </w:rPr>
        <w:t>in poor prognosti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ormonal status</w:t>
      </w:r>
      <w:r w:rsidR="00D642D7" w:rsidRPr="00D642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42D7">
        <w:rPr>
          <w:rFonts w:ascii="Times New Roman" w:hAnsi="Times New Roman" w:cs="Times New Roman"/>
          <w:b/>
          <w:bCs/>
          <w:sz w:val="24"/>
          <w:szCs w:val="24"/>
        </w:rPr>
        <w:t>Her2 enriched 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0269FC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proofErr w:type="spellStart"/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e</w:t>
      </w:r>
      <w:proofErr w:type="spellEnd"/>
      <w:r w:rsidR="002F68AA">
        <w:rPr>
          <w:rFonts w:ascii="Times New Roman" w:hAnsi="Times New Roman" w:cs="Times New Roman"/>
          <w:b/>
          <w:bCs/>
          <w:sz w:val="24"/>
          <w:szCs w:val="24"/>
        </w:rPr>
        <w:t xml:space="preserve"> PR</w:t>
      </w:r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proofErr w:type="spellStart"/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e</w:t>
      </w:r>
      <w:proofErr w:type="spellEnd"/>
      <w:r w:rsidR="002F68AA">
        <w:rPr>
          <w:rFonts w:ascii="Times New Roman" w:hAnsi="Times New Roman" w:cs="Times New Roman"/>
          <w:b/>
          <w:bCs/>
          <w:sz w:val="24"/>
          <w:szCs w:val="24"/>
        </w:rPr>
        <w:t xml:space="preserve"> Her2</w:t>
      </w:r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ood prognostic</w:t>
      </w:r>
      <w:r w:rsidRPr="00026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ormonal status </w:t>
      </w:r>
      <w:r w:rsidR="00D642D7">
        <w:rPr>
          <w:rFonts w:ascii="Times New Roman" w:hAnsi="Times New Roman" w:cs="Times New Roman"/>
          <w:b/>
          <w:bCs/>
          <w:sz w:val="24"/>
          <w:szCs w:val="24"/>
        </w:rPr>
        <w:t xml:space="preserve">luminal A model,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0269FC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ve</w:t>
      </w:r>
      <w:proofErr w:type="spellEnd"/>
      <w:r w:rsidR="002F68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F68AA">
        <w:rPr>
          <w:rFonts w:ascii="Times New Roman" w:hAnsi="Times New Roman" w:cs="Times New Roman"/>
          <w:b/>
          <w:bCs/>
          <w:sz w:val="24"/>
          <w:szCs w:val="24"/>
        </w:rPr>
        <w:t>PR</w:t>
      </w:r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ve</w:t>
      </w:r>
      <w:proofErr w:type="spellEnd"/>
      <w:r w:rsidRPr="000269FC">
        <w:rPr>
          <w:rFonts w:ascii="Times New Roman" w:hAnsi="Times New Roman" w:cs="Times New Roman"/>
          <w:b/>
          <w:bCs/>
          <w:sz w:val="24"/>
          <w:szCs w:val="24"/>
        </w:rPr>
        <w:t xml:space="preserve"> Her2</w:t>
      </w:r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–</w:t>
      </w:r>
      <w:proofErr w:type="spellStart"/>
      <w:r w:rsidRPr="00E6494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23"/>
        <w:gridCol w:w="2071"/>
        <w:gridCol w:w="2126"/>
        <w:gridCol w:w="2410"/>
        <w:gridCol w:w="850"/>
      </w:tblGrid>
      <w:tr w:rsidR="00DF0913" w:rsidRPr="004654ED" w:rsidTr="00E54AC9">
        <w:tc>
          <w:tcPr>
            <w:tcW w:w="17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# (%)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DF0913" w:rsidRPr="004654ED" w:rsidTr="00E54AC9">
        <w:tc>
          <w:tcPr>
            <w:tcW w:w="1723" w:type="dxa"/>
            <w:tcBorders>
              <w:top w:val="single" w:sz="18" w:space="0" w:color="auto"/>
              <w:left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prognostic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cases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DF0913" w:rsidRPr="004654ED" w:rsidRDefault="00DF0913" w:rsidP="00FF5411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prognostic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FF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0913" w:rsidRPr="00673A85" w:rsidTr="00E54AC9">
        <w:tc>
          <w:tcPr>
            <w:tcW w:w="1723" w:type="dxa"/>
            <w:tcBorders>
              <w:left w:val="single" w:sz="18" w:space="0" w:color="auto"/>
            </w:tcBorders>
          </w:tcPr>
          <w:p w:rsidR="00DF0913" w:rsidRPr="00673A85" w:rsidRDefault="00DF0913" w:rsidP="00E54AC9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A8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071" w:type="dxa"/>
          </w:tcPr>
          <w:p w:rsidR="00DF0913" w:rsidRPr="004654ED" w:rsidRDefault="00DF0913" w:rsidP="00E54AC9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DF0913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DF0913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913" w:rsidRPr="00673A85" w:rsidTr="00E54AC9">
        <w:trPr>
          <w:trHeight w:val="286"/>
        </w:trPr>
        <w:tc>
          <w:tcPr>
            <w:tcW w:w="1723" w:type="dxa"/>
            <w:tcBorders>
              <w:left w:val="single" w:sz="18" w:space="0" w:color="auto"/>
            </w:tcBorders>
          </w:tcPr>
          <w:p w:rsidR="00DF0913" w:rsidRPr="00673A85" w:rsidRDefault="00DF0913" w:rsidP="00E54AC9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A8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2071" w:type="dxa"/>
          </w:tcPr>
          <w:p w:rsidR="00DF0913" w:rsidRPr="004654ED" w:rsidRDefault="00DF0913" w:rsidP="00E54AC9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DF0913" w:rsidRPr="00745F54" w:rsidRDefault="00DF0913" w:rsidP="00E54AC9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DF0913" w:rsidRPr="00673A85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1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DF0913" w:rsidRPr="00673A85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F0913" w:rsidTr="00E54AC9">
        <w:tc>
          <w:tcPr>
            <w:tcW w:w="1723" w:type="dxa"/>
            <w:tcBorders>
              <w:left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2071" w:type="dxa"/>
          </w:tcPr>
          <w:p w:rsidR="00DF0913" w:rsidRPr="004654ED" w:rsidRDefault="00DF0913" w:rsidP="00E54AC9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DF0913" w:rsidRPr="00062D36" w:rsidRDefault="00DF0913" w:rsidP="00E54AC9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DF0913" w:rsidRPr="00062D36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DF0913" w:rsidRPr="00062D36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F0913" w:rsidTr="00E54AC9">
        <w:tc>
          <w:tcPr>
            <w:tcW w:w="1723" w:type="dxa"/>
            <w:tcBorders>
              <w:left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4197" w:type="dxa"/>
            <w:gridSpan w:val="2"/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+ TT</w:t>
            </w:r>
          </w:p>
        </w:tc>
        <w:tc>
          <w:tcPr>
            <w:tcW w:w="2410" w:type="dxa"/>
          </w:tcPr>
          <w:p w:rsidR="00DF0913" w:rsidRPr="00E6494E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494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7 (0.57- 38.7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DF0913" w:rsidRPr="00E6494E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494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0</w:t>
            </w:r>
          </w:p>
        </w:tc>
      </w:tr>
      <w:tr w:rsidR="00DF0913" w:rsidRPr="00CA44D9" w:rsidTr="00E54AC9">
        <w:tc>
          <w:tcPr>
            <w:tcW w:w="1723" w:type="dxa"/>
            <w:tcBorders>
              <w:left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ssive</w:t>
            </w:r>
          </w:p>
        </w:tc>
        <w:tc>
          <w:tcPr>
            <w:tcW w:w="4197" w:type="dxa"/>
            <w:gridSpan w:val="2"/>
          </w:tcPr>
          <w:p w:rsidR="00DF0913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2410" w:type="dxa"/>
          </w:tcPr>
          <w:p w:rsidR="00DF0913" w:rsidRPr="00CA44D9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DF0913" w:rsidRPr="00CA44D9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F0913" w:rsidTr="00E54AC9">
        <w:tc>
          <w:tcPr>
            <w:tcW w:w="1723" w:type="dxa"/>
            <w:tcBorders>
              <w:left w:val="single" w:sz="18" w:space="0" w:color="auto"/>
              <w:bottom w:val="single" w:sz="18" w:space="0" w:color="auto"/>
            </w:tcBorders>
          </w:tcPr>
          <w:p w:rsidR="00DF0913" w:rsidRPr="004654ED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7" w:type="dxa"/>
            <w:gridSpan w:val="2"/>
            <w:tcBorders>
              <w:bottom w:val="single" w:sz="18" w:space="0" w:color="auto"/>
            </w:tcBorders>
          </w:tcPr>
          <w:p w:rsidR="00DF0913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T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:rsidR="00DF0913" w:rsidRPr="00CA44D9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</w:tcPr>
          <w:p w:rsidR="00DF0913" w:rsidRPr="00CA44D9" w:rsidRDefault="00DF0913" w:rsidP="00E54AC9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p w:rsidR="00DF0913" w:rsidRDefault="00DF0913" w:rsidP="003453D0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97584" w:rsidRDefault="00A97584" w:rsidP="00FF5411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C392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risk estimat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>Triple –</w:t>
      </w:r>
      <w:proofErr w:type="spellStart"/>
      <w:r w:rsidR="00FF5411">
        <w:rPr>
          <w:rFonts w:ascii="Times New Roman" w:hAnsi="Times New Roman" w:cs="Times New Roman"/>
          <w:b/>
          <w:bCs/>
          <w:sz w:val="24"/>
          <w:szCs w:val="24"/>
        </w:rPr>
        <w:t>ve</w:t>
      </w:r>
      <w:proofErr w:type="spellEnd"/>
      <w:r w:rsidR="00FF5411">
        <w:rPr>
          <w:rFonts w:ascii="Times New Roman" w:hAnsi="Times New Roman" w:cs="Times New Roman"/>
          <w:b/>
          <w:bCs/>
          <w:sz w:val="24"/>
          <w:szCs w:val="24"/>
        </w:rPr>
        <w:t xml:space="preserve"> (very poor prognostic</w:t>
      </w:r>
      <w:r w:rsidR="00D642D7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F5411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 xml:space="preserve">of hormonal statu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>poor prognostic</w:t>
      </w:r>
      <w:r w:rsidR="00FF5411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>hormonal status</w:t>
      </w:r>
      <w:r w:rsidR="00D642D7" w:rsidRPr="00D642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42D7">
        <w:rPr>
          <w:rFonts w:ascii="Times New Roman" w:hAnsi="Times New Roman" w:cs="Times New Roman"/>
          <w:b/>
          <w:bCs/>
          <w:sz w:val="24"/>
          <w:szCs w:val="24"/>
        </w:rPr>
        <w:t>Her2 enriched model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FF5411" w:rsidRPr="000269FC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="00FF5411" w:rsidRPr="0024039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proofErr w:type="spellStart"/>
      <w:r w:rsidR="00FF5411" w:rsidRPr="0024039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e</w:t>
      </w:r>
      <w:proofErr w:type="spellEnd"/>
      <w:r w:rsidR="00240393">
        <w:rPr>
          <w:rFonts w:ascii="Times New Roman" w:hAnsi="Times New Roman" w:cs="Times New Roman"/>
          <w:b/>
          <w:bCs/>
          <w:sz w:val="24"/>
          <w:szCs w:val="24"/>
        </w:rPr>
        <w:t xml:space="preserve"> PR</w:t>
      </w:r>
      <w:r w:rsidR="00FF5411" w:rsidRPr="0024039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proofErr w:type="spellStart"/>
      <w:r w:rsidR="00FF5411" w:rsidRPr="0024039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e</w:t>
      </w:r>
      <w:proofErr w:type="spellEnd"/>
      <w:r w:rsidR="00240393">
        <w:rPr>
          <w:rFonts w:ascii="Times New Roman" w:hAnsi="Times New Roman" w:cs="Times New Roman"/>
          <w:b/>
          <w:bCs/>
          <w:sz w:val="24"/>
          <w:szCs w:val="24"/>
        </w:rPr>
        <w:t xml:space="preserve"> Her2</w:t>
      </w:r>
      <w:r w:rsidR="00FF5411" w:rsidRPr="0024039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ve</w:t>
      </w:r>
      <w:r w:rsidR="00FF5411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723"/>
        <w:gridCol w:w="2071"/>
        <w:gridCol w:w="2126"/>
        <w:gridCol w:w="2504"/>
        <w:gridCol w:w="756"/>
      </w:tblGrid>
      <w:tr w:rsidR="00A97584" w:rsidRPr="004654ED" w:rsidTr="00DF0913">
        <w:tc>
          <w:tcPr>
            <w:tcW w:w="17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A97584" w:rsidRPr="004654ED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419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A97584" w:rsidRPr="004654ED" w:rsidRDefault="00A97584" w:rsidP="003453D0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# (%)</w:t>
            </w:r>
          </w:p>
        </w:tc>
        <w:tc>
          <w:tcPr>
            <w:tcW w:w="250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A97584" w:rsidRPr="004654ED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A97584" w:rsidRPr="004654ED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C25933" w:rsidRPr="004654ED" w:rsidTr="00DF0913">
        <w:tc>
          <w:tcPr>
            <w:tcW w:w="1723" w:type="dxa"/>
            <w:tcBorders>
              <w:top w:val="single" w:sz="18" w:space="0" w:color="auto"/>
              <w:left w:val="single" w:sz="18" w:space="0" w:color="auto"/>
            </w:tcBorders>
          </w:tcPr>
          <w:p w:rsidR="00C25933" w:rsidRPr="004654ED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single" w:sz="18" w:space="0" w:color="auto"/>
            </w:tcBorders>
          </w:tcPr>
          <w:p w:rsidR="00C25933" w:rsidRPr="004654ED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nostic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poor 11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C25933" w:rsidRPr="004654ED" w:rsidRDefault="00C25933" w:rsidP="00FF5411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prognostic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FF5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B4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504" w:type="dxa"/>
            <w:tcBorders>
              <w:top w:val="single" w:sz="18" w:space="0" w:color="auto"/>
            </w:tcBorders>
          </w:tcPr>
          <w:p w:rsidR="00C25933" w:rsidRPr="004654ED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18" w:space="0" w:color="auto"/>
              <w:right w:val="single" w:sz="18" w:space="0" w:color="auto"/>
            </w:tcBorders>
          </w:tcPr>
          <w:p w:rsidR="00C25933" w:rsidRPr="004654ED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25933" w:rsidRPr="00673A85" w:rsidTr="00DF0913">
        <w:tc>
          <w:tcPr>
            <w:tcW w:w="1723" w:type="dxa"/>
            <w:tcBorders>
              <w:left w:val="single" w:sz="18" w:space="0" w:color="auto"/>
            </w:tcBorders>
          </w:tcPr>
          <w:p w:rsidR="00C25933" w:rsidRPr="00673A85" w:rsidRDefault="00C25933" w:rsidP="003453D0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A8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071" w:type="dxa"/>
          </w:tcPr>
          <w:p w:rsidR="00C25933" w:rsidRPr="004654ED" w:rsidRDefault="00C25933" w:rsidP="003453D0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C25933" w:rsidRPr="004654ED" w:rsidRDefault="00C25933" w:rsidP="003453D0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</w:tcPr>
          <w:p w:rsidR="00C25933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C25933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933" w:rsidRPr="00673A85" w:rsidTr="00DF0913">
        <w:trPr>
          <w:trHeight w:val="286"/>
        </w:trPr>
        <w:tc>
          <w:tcPr>
            <w:tcW w:w="1723" w:type="dxa"/>
            <w:tcBorders>
              <w:left w:val="single" w:sz="18" w:space="0" w:color="auto"/>
            </w:tcBorders>
          </w:tcPr>
          <w:p w:rsidR="00C25933" w:rsidRPr="00673A85" w:rsidRDefault="00C25933" w:rsidP="003453D0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A8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2071" w:type="dxa"/>
          </w:tcPr>
          <w:p w:rsidR="00C25933" w:rsidRPr="00745F54" w:rsidRDefault="00C25933" w:rsidP="003453D0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2126" w:type="dxa"/>
          </w:tcPr>
          <w:p w:rsidR="00C25933" w:rsidRPr="00745F54" w:rsidRDefault="00C25933" w:rsidP="003453D0">
            <w:pPr>
              <w:bidi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</w:tcPr>
          <w:p w:rsidR="00C25933" w:rsidRPr="00673A85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2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C25933" w:rsidRPr="00673A85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2D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25933" w:rsidTr="00DF0913">
        <w:tc>
          <w:tcPr>
            <w:tcW w:w="1723" w:type="dxa"/>
            <w:tcBorders>
              <w:left w:val="single" w:sz="18" w:space="0" w:color="auto"/>
            </w:tcBorders>
          </w:tcPr>
          <w:p w:rsidR="00C25933" w:rsidRPr="004654ED" w:rsidRDefault="00C25933" w:rsidP="003453D0">
            <w:pPr>
              <w:bidi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2071" w:type="dxa"/>
          </w:tcPr>
          <w:p w:rsidR="00C25933" w:rsidRPr="00062D36" w:rsidRDefault="00C25933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2126" w:type="dxa"/>
          </w:tcPr>
          <w:p w:rsidR="00C25933" w:rsidRPr="00062D36" w:rsidRDefault="00C25933" w:rsidP="003453D0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E75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</w:tcPr>
          <w:p w:rsidR="00C25933" w:rsidRPr="0080686A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686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5 (0.25- 80.56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C25933" w:rsidRPr="0080686A" w:rsidRDefault="00C25933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686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5</w:t>
            </w:r>
            <w:bookmarkStart w:id="0" w:name="_GoBack"/>
            <w:bookmarkEnd w:id="0"/>
          </w:p>
        </w:tc>
      </w:tr>
      <w:tr w:rsidR="00A97584" w:rsidTr="00DF0913">
        <w:tc>
          <w:tcPr>
            <w:tcW w:w="1723" w:type="dxa"/>
            <w:tcBorders>
              <w:left w:val="single" w:sz="18" w:space="0" w:color="auto"/>
            </w:tcBorders>
          </w:tcPr>
          <w:p w:rsidR="00A97584" w:rsidRPr="004654ED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4197" w:type="dxa"/>
            <w:gridSpan w:val="2"/>
          </w:tcPr>
          <w:p w:rsidR="00A97584" w:rsidRPr="004654ED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4654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+ TT</w:t>
            </w:r>
          </w:p>
        </w:tc>
        <w:tc>
          <w:tcPr>
            <w:tcW w:w="2504" w:type="dxa"/>
          </w:tcPr>
          <w:p w:rsidR="00A97584" w:rsidRPr="003E7BDC" w:rsidRDefault="004930EF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7584" w:rsidRPr="003E7B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7584" w:rsidRPr="003E7BD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97584" w:rsidRPr="003E7BD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A97584" w:rsidRPr="003E7B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A97584" w:rsidRPr="003E7B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A97584" w:rsidRPr="003E7BDC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BD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30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7584" w:rsidRPr="00CA44D9" w:rsidTr="00DF0913">
        <w:tc>
          <w:tcPr>
            <w:tcW w:w="1723" w:type="dxa"/>
            <w:tcBorders>
              <w:left w:val="single" w:sz="18" w:space="0" w:color="auto"/>
            </w:tcBorders>
          </w:tcPr>
          <w:p w:rsidR="00A97584" w:rsidRPr="004654ED" w:rsidRDefault="00A97584" w:rsidP="003453D0">
            <w:pPr>
              <w:bidi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ssive</w:t>
            </w:r>
          </w:p>
        </w:tc>
        <w:tc>
          <w:tcPr>
            <w:tcW w:w="4197" w:type="dxa"/>
            <w:gridSpan w:val="2"/>
          </w:tcPr>
          <w:p w:rsidR="00A97584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</w:t>
            </w:r>
          </w:p>
        </w:tc>
        <w:tc>
          <w:tcPr>
            <w:tcW w:w="2504" w:type="dxa"/>
          </w:tcPr>
          <w:p w:rsidR="00A97584" w:rsidRPr="00CA44D9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30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right w:val="single" w:sz="18" w:space="0" w:color="auto"/>
            </w:tcBorders>
          </w:tcPr>
          <w:p w:rsidR="00A97584" w:rsidRPr="00CA44D9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A97584" w:rsidTr="00DF0913">
        <w:tc>
          <w:tcPr>
            <w:tcW w:w="1723" w:type="dxa"/>
            <w:tcBorders>
              <w:left w:val="single" w:sz="18" w:space="0" w:color="auto"/>
              <w:bottom w:val="single" w:sz="18" w:space="0" w:color="auto"/>
            </w:tcBorders>
          </w:tcPr>
          <w:p w:rsidR="00A97584" w:rsidRPr="004654ED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dominant</w:t>
            </w:r>
            <w:proofErr w:type="spellEnd"/>
            <w:r w:rsidRPr="00465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7" w:type="dxa"/>
            <w:gridSpan w:val="2"/>
            <w:tcBorders>
              <w:bottom w:val="single" w:sz="18" w:space="0" w:color="auto"/>
            </w:tcBorders>
          </w:tcPr>
          <w:p w:rsidR="00A97584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+ T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</w:p>
        </w:tc>
        <w:tc>
          <w:tcPr>
            <w:tcW w:w="2504" w:type="dxa"/>
            <w:tcBorders>
              <w:bottom w:val="single" w:sz="18" w:space="0" w:color="auto"/>
            </w:tcBorders>
          </w:tcPr>
          <w:p w:rsidR="00A97584" w:rsidRPr="00CA44D9" w:rsidRDefault="004930EF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7584"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A97584"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A97584" w:rsidRPr="00CA44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7584" w:rsidRPr="00CA44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7584" w:rsidRPr="00CA44D9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56" w:type="dxa"/>
            <w:tcBorders>
              <w:bottom w:val="single" w:sz="18" w:space="0" w:color="auto"/>
              <w:right w:val="single" w:sz="18" w:space="0" w:color="auto"/>
            </w:tcBorders>
          </w:tcPr>
          <w:p w:rsidR="00A97584" w:rsidRPr="00CA44D9" w:rsidRDefault="00A97584" w:rsidP="003453D0">
            <w:pPr>
              <w:bidi w:val="0"/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30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25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3453D0" w:rsidRDefault="003453D0" w:rsidP="00F031F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031F5" w:rsidRPr="00C76203" w:rsidRDefault="00F031F5" w:rsidP="00B763A6">
      <w:pPr>
        <w:bidi w:val="0"/>
        <w:ind w:left="851" w:hanging="851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eans and standard error of the mean of NPI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W w:w="8363" w:type="dxa"/>
        <w:tblInd w:w="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7"/>
        <w:gridCol w:w="893"/>
        <w:gridCol w:w="1134"/>
        <w:gridCol w:w="1134"/>
        <w:gridCol w:w="1700"/>
        <w:gridCol w:w="1560"/>
        <w:gridCol w:w="1275"/>
      </w:tblGrid>
      <w:tr w:rsidR="00F031F5" w:rsidRPr="00577C49" w:rsidTr="00577C49">
        <w:trPr>
          <w:cantSplit/>
        </w:trPr>
        <w:tc>
          <w:tcPr>
            <w:tcW w:w="1560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F031F5" w:rsidRPr="003453D0" w:rsidRDefault="00F031F5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FN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8" w:space="0" w:color="000000"/>
              <w:bottom w:val="single" w:sz="16" w:space="0" w:color="000000"/>
            </w:tcBorders>
            <w:shd w:val="clear" w:color="auto" w:fill="FFFFFF"/>
          </w:tcPr>
          <w:p w:rsidR="00F031F5" w:rsidRPr="00577C49" w:rsidRDefault="00F031F5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031F5" w:rsidRPr="00577C49" w:rsidRDefault="00F031F5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031F5" w:rsidRPr="00577C49" w:rsidRDefault="00F031F5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56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031F5" w:rsidRPr="00577C49" w:rsidRDefault="00F031F5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d. Error 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031F5" w:rsidRPr="00577C49" w:rsidRDefault="00F031F5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.</w:t>
            </w:r>
            <w:r w:rsidR="00DD638D" w:rsidRPr="00DD638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D638D" w:rsidRPr="00B763A6" w:rsidTr="00DD638D">
        <w:trPr>
          <w:cantSplit/>
        </w:trPr>
        <w:tc>
          <w:tcPr>
            <w:tcW w:w="66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638D" w:rsidRPr="003453D0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PI</w:t>
            </w:r>
          </w:p>
        </w:tc>
        <w:tc>
          <w:tcPr>
            <w:tcW w:w="893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638D" w:rsidRPr="003453D0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26</w:t>
            </w:r>
          </w:p>
        </w:tc>
        <w:tc>
          <w:tcPr>
            <w:tcW w:w="1700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644</w:t>
            </w:r>
          </w:p>
        </w:tc>
        <w:tc>
          <w:tcPr>
            <w:tcW w:w="1560" w:type="dxa"/>
            <w:tcBorders>
              <w:top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28</w:t>
            </w:r>
          </w:p>
        </w:tc>
        <w:tc>
          <w:tcPr>
            <w:tcW w:w="1275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D638D" w:rsidRPr="00B763A6" w:rsidTr="00DD638D">
        <w:trPr>
          <w:cantSplit/>
        </w:trPr>
        <w:tc>
          <w:tcPr>
            <w:tcW w:w="667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:rsidR="00DD638D" w:rsidRPr="003453D0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638D" w:rsidRPr="003453D0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5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888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9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7</w:t>
            </w:r>
          </w:p>
        </w:tc>
      </w:tr>
      <w:tr w:rsidR="00DD638D" w:rsidRPr="00B763A6" w:rsidTr="00E54AC9">
        <w:trPr>
          <w:cantSplit/>
        </w:trPr>
        <w:tc>
          <w:tcPr>
            <w:tcW w:w="667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D638D" w:rsidRPr="003453D0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D638D" w:rsidRPr="003453D0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T</w:t>
            </w:r>
          </w:p>
          <w:p w:rsidR="00DD638D" w:rsidRPr="003453D0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1</w:t>
            </w:r>
          </w:p>
        </w:tc>
        <w:tc>
          <w:tcPr>
            <w:tcW w:w="17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935</w:t>
            </w:r>
          </w:p>
        </w:tc>
        <w:tc>
          <w:tcPr>
            <w:tcW w:w="15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381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638D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5</w:t>
            </w:r>
          </w:p>
          <w:p w:rsidR="00DD638D" w:rsidRPr="00B763A6" w:rsidRDefault="00DD638D" w:rsidP="001000C5">
            <w:pPr>
              <w:autoSpaceDE w:val="0"/>
              <w:autoSpaceDN w:val="0"/>
              <w:bidi w:val="0"/>
              <w:adjustRightInd w:val="0"/>
              <w:spacing w:after="0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763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7</w:t>
            </w:r>
            <w:r w:rsidRPr="009846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:rsidR="00DD638D" w:rsidRPr="001000C5" w:rsidRDefault="00DD638D" w:rsidP="001000C5">
      <w:pPr>
        <w:bidi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1000C5">
        <w:rPr>
          <w:rFonts w:ascii="Times New Roman" w:hAnsi="Times New Roman" w:cs="Times New Roman"/>
          <w:b/>
          <w:bCs/>
          <w:sz w:val="20"/>
          <w:szCs w:val="20"/>
        </w:rPr>
        <w:t xml:space="preserve">a= significance of AA genotype </w:t>
      </w:r>
      <w:proofErr w:type="spellStart"/>
      <w:r w:rsidRPr="001000C5">
        <w:rPr>
          <w:rFonts w:ascii="Times New Roman" w:hAnsi="Times New Roman" w:cs="Times New Roman"/>
          <w:b/>
          <w:bCs/>
          <w:sz w:val="20"/>
          <w:szCs w:val="20"/>
        </w:rPr>
        <w:t>vs</w:t>
      </w:r>
      <w:proofErr w:type="spellEnd"/>
      <w:r w:rsidRPr="001000C5">
        <w:rPr>
          <w:rFonts w:ascii="Times New Roman" w:hAnsi="Times New Roman" w:cs="Times New Roman"/>
          <w:b/>
          <w:bCs/>
          <w:sz w:val="20"/>
          <w:szCs w:val="20"/>
        </w:rPr>
        <w:t xml:space="preserve"> other </w:t>
      </w:r>
      <w:proofErr w:type="gramStart"/>
      <w:r w:rsidRPr="001000C5">
        <w:rPr>
          <w:rFonts w:ascii="Times New Roman" w:hAnsi="Times New Roman" w:cs="Times New Roman"/>
          <w:b/>
          <w:bCs/>
          <w:sz w:val="20"/>
          <w:szCs w:val="20"/>
        </w:rPr>
        <w:t>genotype.</w:t>
      </w:r>
      <w:r w:rsidR="001000C5">
        <w:rPr>
          <w:rFonts w:ascii="Times New Roman" w:hAnsi="Times New Roman" w:cs="Times New Roman"/>
          <w:b/>
          <w:bCs/>
          <w:sz w:val="20"/>
          <w:szCs w:val="20"/>
        </w:rPr>
        <w:t>,</w:t>
      </w:r>
      <w:proofErr w:type="gramEnd"/>
      <w:r w:rsidR="001000C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000C5">
        <w:rPr>
          <w:rFonts w:ascii="Times New Roman" w:hAnsi="Times New Roman" w:cs="Times New Roman"/>
          <w:b/>
          <w:bCs/>
          <w:sz w:val="20"/>
          <w:szCs w:val="20"/>
        </w:rPr>
        <w:t>b= significance of A</w:t>
      </w:r>
      <w:r w:rsidR="001000C5" w:rsidRPr="001000C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1000C5">
        <w:rPr>
          <w:rFonts w:ascii="Times New Roman" w:hAnsi="Times New Roman" w:cs="Times New Roman"/>
          <w:b/>
          <w:bCs/>
          <w:sz w:val="20"/>
          <w:szCs w:val="20"/>
        </w:rPr>
        <w:t xml:space="preserve"> genotype </w:t>
      </w:r>
      <w:proofErr w:type="spellStart"/>
      <w:r w:rsidRPr="001000C5">
        <w:rPr>
          <w:rFonts w:ascii="Times New Roman" w:hAnsi="Times New Roman" w:cs="Times New Roman"/>
          <w:b/>
          <w:bCs/>
          <w:sz w:val="20"/>
          <w:szCs w:val="20"/>
        </w:rPr>
        <w:t>vs</w:t>
      </w:r>
      <w:proofErr w:type="spellEnd"/>
      <w:r w:rsidRPr="001000C5">
        <w:rPr>
          <w:rFonts w:ascii="Times New Roman" w:hAnsi="Times New Roman" w:cs="Times New Roman"/>
          <w:b/>
          <w:bCs/>
          <w:sz w:val="20"/>
          <w:szCs w:val="20"/>
        </w:rPr>
        <w:t xml:space="preserve"> TT genotype.</w:t>
      </w:r>
    </w:p>
    <w:p w:rsidR="001000C5" w:rsidRDefault="001000C5" w:rsidP="001000C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000C5" w:rsidRDefault="001000C5" w:rsidP="001000C5">
      <w:pPr>
        <w:bidi w:val="0"/>
        <w:ind w:left="851" w:hanging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eans and standard error of the mean of NPI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ormonal marker status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  <w:proofErr w:type="gramEnd"/>
    </w:p>
    <w:p w:rsidR="001000C5" w:rsidRPr="00C76203" w:rsidRDefault="001000C5" w:rsidP="001000C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8647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9"/>
        <w:gridCol w:w="1134"/>
        <w:gridCol w:w="696"/>
        <w:gridCol w:w="1134"/>
        <w:gridCol w:w="1714"/>
        <w:gridCol w:w="1417"/>
        <w:gridCol w:w="1263"/>
      </w:tblGrid>
      <w:tr w:rsidR="001000C5" w:rsidRPr="00577C49" w:rsidTr="00E54AC9">
        <w:trPr>
          <w:cantSplit/>
        </w:trPr>
        <w:tc>
          <w:tcPr>
            <w:tcW w:w="2423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PI</w:t>
            </w:r>
          </w:p>
        </w:tc>
        <w:tc>
          <w:tcPr>
            <w:tcW w:w="696" w:type="dxa"/>
            <w:tcBorders>
              <w:top w:val="single" w:sz="16" w:space="0" w:color="000000"/>
              <w:left w:val="single" w:sz="18" w:space="0" w:color="000000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41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d. Error </w:t>
            </w:r>
          </w:p>
        </w:tc>
        <w:tc>
          <w:tcPr>
            <w:tcW w:w="126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.</w:t>
            </w:r>
          </w:p>
        </w:tc>
      </w:tr>
      <w:tr w:rsidR="001000C5" w:rsidRPr="00577C49" w:rsidTr="00E54AC9">
        <w:trPr>
          <w:cantSplit/>
        </w:trPr>
        <w:tc>
          <w:tcPr>
            <w:tcW w:w="12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R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18</w:t>
            </w:r>
          </w:p>
        </w:tc>
        <w:tc>
          <w:tcPr>
            <w:tcW w:w="17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400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462</w:t>
            </w:r>
          </w:p>
        </w:tc>
        <w:tc>
          <w:tcPr>
            <w:tcW w:w="12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00C5" w:rsidRPr="00577C49" w:rsidTr="00E54AC9">
        <w:trPr>
          <w:cantSplit/>
        </w:trPr>
        <w:tc>
          <w:tcPr>
            <w:tcW w:w="12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14</w:t>
            </w:r>
          </w:p>
        </w:tc>
        <w:tc>
          <w:tcPr>
            <w:tcW w:w="17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951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697</w:t>
            </w:r>
          </w:p>
        </w:tc>
        <w:tc>
          <w:tcPr>
            <w:tcW w:w="126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37</w:t>
            </w:r>
          </w:p>
        </w:tc>
      </w:tr>
      <w:tr w:rsidR="001000C5" w:rsidRPr="00577C49" w:rsidTr="00E54AC9">
        <w:trPr>
          <w:cantSplit/>
        </w:trPr>
        <w:tc>
          <w:tcPr>
            <w:tcW w:w="12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2</w:t>
            </w:r>
          </w:p>
        </w:tc>
        <w:tc>
          <w:tcPr>
            <w:tcW w:w="17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882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441</w:t>
            </w:r>
          </w:p>
        </w:tc>
        <w:tc>
          <w:tcPr>
            <w:tcW w:w="12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00C5" w:rsidRPr="00577C49" w:rsidTr="00E54AC9">
        <w:trPr>
          <w:cantSplit/>
        </w:trPr>
        <w:tc>
          <w:tcPr>
            <w:tcW w:w="12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65</w:t>
            </w:r>
          </w:p>
        </w:tc>
        <w:tc>
          <w:tcPr>
            <w:tcW w:w="17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762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694</w:t>
            </w:r>
          </w:p>
        </w:tc>
        <w:tc>
          <w:tcPr>
            <w:tcW w:w="126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95</w:t>
            </w:r>
          </w:p>
        </w:tc>
      </w:tr>
      <w:tr w:rsidR="001000C5" w:rsidRPr="00577C49" w:rsidTr="00E54AC9">
        <w:trPr>
          <w:cantSplit/>
        </w:trPr>
        <w:tc>
          <w:tcPr>
            <w:tcW w:w="12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R2neu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2</w:t>
            </w:r>
          </w:p>
        </w:tc>
        <w:tc>
          <w:tcPr>
            <w:tcW w:w="17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765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28</w:t>
            </w:r>
          </w:p>
        </w:tc>
        <w:tc>
          <w:tcPr>
            <w:tcW w:w="12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00C5" w:rsidRPr="00577C49" w:rsidTr="00E54AC9">
        <w:trPr>
          <w:cantSplit/>
        </w:trPr>
        <w:tc>
          <w:tcPr>
            <w:tcW w:w="12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000C5" w:rsidRPr="003453D0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16</w:t>
            </w:r>
          </w:p>
        </w:tc>
        <w:tc>
          <w:tcPr>
            <w:tcW w:w="17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211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577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48</w:t>
            </w:r>
          </w:p>
        </w:tc>
        <w:tc>
          <w:tcPr>
            <w:tcW w:w="126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000C5" w:rsidRPr="00577C49" w:rsidRDefault="001000C5" w:rsidP="00E54A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0D0A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76</w:t>
            </w:r>
          </w:p>
        </w:tc>
      </w:tr>
    </w:tbl>
    <w:p w:rsidR="001000C5" w:rsidRPr="00C76203" w:rsidRDefault="001000C5" w:rsidP="001000C5">
      <w:pPr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1000C5" w:rsidRDefault="001000C5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5379C" w:rsidRDefault="00D5379C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F7CC9" w:rsidRDefault="00FF7CC9" w:rsidP="002C1787">
      <w:pPr>
        <w:bidi w:val="0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C178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C1F67">
        <w:rPr>
          <w:rFonts w:ascii="Times New Roman" w:hAnsi="Times New Roman" w:cs="Times New Roman"/>
          <w:b/>
          <w:bCs/>
          <w:sz w:val="24"/>
          <w:szCs w:val="24"/>
        </w:rPr>
        <w:t>Means and standard error of the mean</w:t>
      </w:r>
      <w:r w:rsidR="00B4276C">
        <w:rPr>
          <w:rFonts w:ascii="Times New Roman" w:hAnsi="Times New Roman" w:cs="Times New Roman"/>
          <w:b/>
          <w:bCs/>
          <w:sz w:val="24"/>
          <w:szCs w:val="24"/>
        </w:rPr>
        <w:t xml:space="preserve"> of NPI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1F67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1F67">
        <w:rPr>
          <w:rFonts w:ascii="Times New Roman" w:hAnsi="Times New Roman" w:cs="Times New Roman"/>
          <w:b/>
          <w:bCs/>
          <w:sz w:val="24"/>
          <w:szCs w:val="24"/>
        </w:rPr>
        <w:t xml:space="preserve">in response </w:t>
      </w:r>
      <w:r w:rsidR="00F76F1A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CC1F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1F67"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Estrogen receptor </w:t>
      </w:r>
      <w:r w:rsidR="00CC1F67">
        <w:rPr>
          <w:rFonts w:ascii="Times New Roman" w:hAnsi="Times New Roman" w:cs="Times New Roman"/>
          <w:b/>
          <w:bCs/>
          <w:sz w:val="24"/>
          <w:szCs w:val="24"/>
        </w:rPr>
        <w:t>(ER)</w:t>
      </w:r>
      <w:r w:rsidR="00CC1F67"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 w:rsidR="00CC1F67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1F67">
        <w:rPr>
          <w:rFonts w:ascii="Times New Roman" w:hAnsi="Times New Roman" w:cs="Times New Roman"/>
          <w:b/>
          <w:bCs/>
          <w:sz w:val="24"/>
          <w:szCs w:val="24"/>
        </w:rPr>
        <w:t xml:space="preserve">marker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W w:w="821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4"/>
        <w:gridCol w:w="462"/>
        <w:gridCol w:w="1439"/>
        <w:gridCol w:w="1121"/>
        <w:gridCol w:w="1121"/>
        <w:gridCol w:w="1989"/>
        <w:gridCol w:w="1271"/>
      </w:tblGrid>
      <w:tr w:rsidR="00B4276C" w:rsidRPr="003453D0" w:rsidTr="001000C5">
        <w:trPr>
          <w:cantSplit/>
        </w:trPr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FN</w:t>
            </w:r>
          </w:p>
        </w:tc>
        <w:tc>
          <w:tcPr>
            <w:tcW w:w="1439" w:type="dxa"/>
            <w:tcBorders>
              <w:top w:val="single" w:sz="16" w:space="0" w:color="000000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R</w:t>
            </w:r>
          </w:p>
        </w:tc>
        <w:tc>
          <w:tcPr>
            <w:tcW w:w="1121" w:type="dxa"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1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989" w:type="dxa"/>
            <w:tcBorders>
              <w:top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B4276C" w:rsidRPr="003453D0" w:rsidRDefault="00B4276C" w:rsidP="00905B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d. Error </w:t>
            </w:r>
          </w:p>
        </w:tc>
        <w:tc>
          <w:tcPr>
            <w:tcW w:w="1271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B4276C" w:rsidRPr="003453D0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</w:t>
            </w:r>
          </w:p>
        </w:tc>
      </w:tr>
      <w:tr w:rsidR="00B4276C" w:rsidRPr="00B4276C" w:rsidTr="001000C5">
        <w:trPr>
          <w:cantSplit/>
        </w:trPr>
        <w:tc>
          <w:tcPr>
            <w:tcW w:w="814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462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21" w:type="dxa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1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20</w:t>
            </w:r>
          </w:p>
        </w:tc>
        <w:tc>
          <w:tcPr>
            <w:tcW w:w="1989" w:type="dxa"/>
            <w:tcBorders>
              <w:top w:val="single" w:sz="18" w:space="0" w:color="000000"/>
              <w:bottom w:val="nil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01</w:t>
            </w:r>
          </w:p>
        </w:tc>
        <w:tc>
          <w:tcPr>
            <w:tcW w:w="1271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4276C" w:rsidRPr="00B4276C" w:rsidTr="001000C5">
        <w:trPr>
          <w:cantSplit/>
        </w:trPr>
        <w:tc>
          <w:tcPr>
            <w:tcW w:w="814" w:type="dxa"/>
            <w:vMerge/>
            <w:tcBorders>
              <w:top w:val="single" w:sz="16" w:space="0" w:color="000000"/>
              <w:left w:val="single" w:sz="18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41</w:t>
            </w:r>
          </w:p>
        </w:tc>
        <w:tc>
          <w:tcPr>
            <w:tcW w:w="1989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31</w:t>
            </w:r>
          </w:p>
        </w:tc>
        <w:tc>
          <w:tcPr>
            <w:tcW w:w="1271" w:type="dxa"/>
            <w:tcBorders>
              <w:top w:val="nil"/>
              <w:bottom w:val="single" w:sz="12" w:space="0" w:color="000000"/>
              <w:right w:val="single" w:sz="18" w:space="0" w:color="000000"/>
            </w:tcBorders>
            <w:shd w:val="clear" w:color="auto" w:fill="FFFFFF"/>
          </w:tcPr>
          <w:p w:rsidR="00B4276C" w:rsidRPr="00B4276C" w:rsidRDefault="001000C5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99</w:t>
            </w:r>
          </w:p>
        </w:tc>
      </w:tr>
      <w:tr w:rsidR="00B4276C" w:rsidRPr="00B4276C" w:rsidTr="001000C5">
        <w:trPr>
          <w:cantSplit/>
        </w:trPr>
        <w:tc>
          <w:tcPr>
            <w:tcW w:w="814" w:type="dxa"/>
            <w:vMerge w:val="restart"/>
            <w:tcBorders>
              <w:top w:val="single" w:sz="12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21" w:type="dxa"/>
            <w:tcBorders>
              <w:top w:val="single" w:sz="12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21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14</w:t>
            </w:r>
          </w:p>
        </w:tc>
        <w:tc>
          <w:tcPr>
            <w:tcW w:w="1989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11</w:t>
            </w:r>
          </w:p>
        </w:tc>
        <w:tc>
          <w:tcPr>
            <w:tcW w:w="1271" w:type="dxa"/>
            <w:tcBorders>
              <w:top w:val="single" w:sz="12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4276C" w:rsidRPr="00B4276C" w:rsidTr="001000C5">
        <w:trPr>
          <w:cantSplit/>
        </w:trPr>
        <w:tc>
          <w:tcPr>
            <w:tcW w:w="814" w:type="dxa"/>
            <w:vMerge/>
            <w:tcBorders>
              <w:top w:val="nil"/>
              <w:left w:val="single" w:sz="18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2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4</w:t>
            </w:r>
          </w:p>
        </w:tc>
        <w:tc>
          <w:tcPr>
            <w:tcW w:w="1989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16</w:t>
            </w:r>
          </w:p>
        </w:tc>
        <w:tc>
          <w:tcPr>
            <w:tcW w:w="1271" w:type="dxa"/>
            <w:tcBorders>
              <w:top w:val="nil"/>
              <w:bottom w:val="single" w:sz="12" w:space="0" w:color="000000"/>
              <w:right w:val="single" w:sz="18" w:space="0" w:color="000000"/>
            </w:tcBorders>
            <w:shd w:val="clear" w:color="auto" w:fill="FFFFFF"/>
          </w:tcPr>
          <w:p w:rsidR="00B4276C" w:rsidRPr="00B4276C" w:rsidRDefault="001000C5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48</w:t>
            </w:r>
          </w:p>
        </w:tc>
      </w:tr>
      <w:tr w:rsidR="00B4276C" w:rsidRPr="00B4276C" w:rsidTr="001000C5">
        <w:trPr>
          <w:cantSplit/>
        </w:trPr>
        <w:tc>
          <w:tcPr>
            <w:tcW w:w="814" w:type="dxa"/>
            <w:vMerge w:val="restart"/>
            <w:tcBorders>
              <w:top w:val="single" w:sz="12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462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21" w:type="dxa"/>
            <w:tcBorders>
              <w:top w:val="single" w:sz="12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1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86</w:t>
            </w:r>
          </w:p>
        </w:tc>
        <w:tc>
          <w:tcPr>
            <w:tcW w:w="1989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26</w:t>
            </w:r>
          </w:p>
        </w:tc>
        <w:tc>
          <w:tcPr>
            <w:tcW w:w="1271" w:type="dxa"/>
            <w:tcBorders>
              <w:top w:val="single" w:sz="12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4276C" w:rsidRPr="00B4276C" w:rsidTr="003453D0">
        <w:trPr>
          <w:cantSplit/>
        </w:trPr>
        <w:tc>
          <w:tcPr>
            <w:tcW w:w="81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6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4276C" w:rsidRPr="003453D0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53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4276C" w:rsidRPr="00B4276C" w:rsidRDefault="00B4276C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38</w:t>
            </w:r>
          </w:p>
        </w:tc>
        <w:tc>
          <w:tcPr>
            <w:tcW w:w="19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4276C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14</w:t>
            </w:r>
          </w:p>
        </w:tc>
        <w:tc>
          <w:tcPr>
            <w:tcW w:w="1271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B4276C" w:rsidRPr="00B4276C" w:rsidRDefault="001000C5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73</w:t>
            </w:r>
          </w:p>
        </w:tc>
      </w:tr>
    </w:tbl>
    <w:p w:rsidR="00FF7CC9" w:rsidRDefault="00FF7CC9" w:rsidP="00FF7CC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C1F67" w:rsidRDefault="00CC1F67" w:rsidP="002C1787">
      <w:pPr>
        <w:bidi w:val="0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C178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eans and standard error of the mean</w:t>
      </w:r>
      <w:r w:rsidR="00996403">
        <w:rPr>
          <w:rFonts w:ascii="Times New Roman" w:hAnsi="Times New Roman" w:cs="Times New Roman"/>
          <w:b/>
          <w:bCs/>
          <w:sz w:val="24"/>
          <w:szCs w:val="24"/>
        </w:rPr>
        <w:t xml:space="preserve"> of NPI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esponse </w:t>
      </w:r>
      <w:r w:rsidR="00F76F1A">
        <w:rPr>
          <w:rFonts w:ascii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476B">
        <w:rPr>
          <w:rFonts w:ascii="Times New Roman" w:hAnsi="Times New Roman" w:cs="Times New Roman"/>
          <w:b/>
          <w:bCs/>
          <w:sz w:val="24"/>
          <w:szCs w:val="24"/>
        </w:rPr>
        <w:t>Progesterone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receptor </w:t>
      </w:r>
      <w:r>
        <w:rPr>
          <w:rFonts w:ascii="Times New Roman" w:hAnsi="Times New Roman" w:cs="Times New Roman"/>
          <w:b/>
          <w:bCs/>
          <w:sz w:val="24"/>
          <w:szCs w:val="24"/>
        </w:rPr>
        <w:t>(PR)</w:t>
      </w:r>
      <w:r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rker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W w:w="822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8"/>
        <w:gridCol w:w="448"/>
        <w:gridCol w:w="1486"/>
        <w:gridCol w:w="1140"/>
        <w:gridCol w:w="1343"/>
        <w:gridCol w:w="1658"/>
        <w:gridCol w:w="1319"/>
      </w:tblGrid>
      <w:tr w:rsidR="00F76F1A" w:rsidRPr="00905B5D" w:rsidTr="00905B5D">
        <w:trPr>
          <w:cantSplit/>
        </w:trPr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FN</w:t>
            </w:r>
          </w:p>
        </w:tc>
        <w:tc>
          <w:tcPr>
            <w:tcW w:w="1486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5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6F1A" w:rsidRPr="00905B5D" w:rsidRDefault="00F76F1A" w:rsidP="00905B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d. Error </w:t>
            </w:r>
          </w:p>
        </w:tc>
        <w:tc>
          <w:tcPr>
            <w:tcW w:w="1319" w:type="dxa"/>
            <w:tcBorders>
              <w:top w:val="single" w:sz="18" w:space="0" w:color="000000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F76F1A" w:rsidRPr="00905B5D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</w:t>
            </w:r>
          </w:p>
        </w:tc>
      </w:tr>
      <w:tr w:rsidR="00F76F1A" w:rsidRPr="00B4276C" w:rsidTr="00905B5D">
        <w:trPr>
          <w:cantSplit/>
        </w:trPr>
        <w:tc>
          <w:tcPr>
            <w:tcW w:w="8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44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67</w:t>
            </w:r>
          </w:p>
        </w:tc>
        <w:tc>
          <w:tcPr>
            <w:tcW w:w="165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180</w:t>
            </w:r>
          </w:p>
        </w:tc>
        <w:tc>
          <w:tcPr>
            <w:tcW w:w="1319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F76F1A" w:rsidRPr="00B4276C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6F1A" w:rsidRPr="00B4276C" w:rsidTr="00905B5D">
        <w:trPr>
          <w:cantSplit/>
        </w:trPr>
        <w:tc>
          <w:tcPr>
            <w:tcW w:w="828" w:type="dxa"/>
            <w:vMerge/>
            <w:tcBorders>
              <w:top w:val="single" w:sz="16" w:space="0" w:color="000000"/>
              <w:left w:val="single" w:sz="16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3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0</w:t>
            </w:r>
          </w:p>
        </w:tc>
        <w:tc>
          <w:tcPr>
            <w:tcW w:w="1658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652</w:t>
            </w:r>
          </w:p>
        </w:tc>
        <w:tc>
          <w:tcPr>
            <w:tcW w:w="1319" w:type="dxa"/>
            <w:tcBorders>
              <w:top w:val="nil"/>
              <w:bottom w:val="single" w:sz="12" w:space="0" w:color="000000"/>
              <w:right w:val="single" w:sz="18" w:space="0" w:color="000000"/>
            </w:tcBorders>
            <w:shd w:val="clear" w:color="auto" w:fill="FFFFFF"/>
          </w:tcPr>
          <w:p w:rsidR="00F76F1A" w:rsidRPr="00B4276C" w:rsidRDefault="00905B5D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66</w:t>
            </w:r>
          </w:p>
        </w:tc>
      </w:tr>
      <w:tr w:rsidR="00F76F1A" w:rsidRPr="00B4276C" w:rsidTr="00905B5D">
        <w:trPr>
          <w:cantSplit/>
        </w:trPr>
        <w:tc>
          <w:tcPr>
            <w:tcW w:w="828" w:type="dxa"/>
            <w:vMerge w:val="restart"/>
            <w:tcBorders>
              <w:top w:val="single" w:sz="12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44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12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43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15</w:t>
            </w:r>
          </w:p>
        </w:tc>
        <w:tc>
          <w:tcPr>
            <w:tcW w:w="1658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699</w:t>
            </w:r>
          </w:p>
        </w:tc>
        <w:tc>
          <w:tcPr>
            <w:tcW w:w="1319" w:type="dxa"/>
            <w:tcBorders>
              <w:top w:val="single" w:sz="12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F76F1A" w:rsidRPr="00B4276C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6F1A" w:rsidRPr="00B4276C" w:rsidTr="00905B5D">
        <w:trPr>
          <w:cantSplit/>
        </w:trPr>
        <w:tc>
          <w:tcPr>
            <w:tcW w:w="828" w:type="dxa"/>
            <w:vMerge/>
            <w:tcBorders>
              <w:top w:val="nil"/>
              <w:left w:val="single" w:sz="18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43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31</w:t>
            </w:r>
          </w:p>
        </w:tc>
        <w:tc>
          <w:tcPr>
            <w:tcW w:w="1658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00</w:t>
            </w:r>
          </w:p>
        </w:tc>
        <w:tc>
          <w:tcPr>
            <w:tcW w:w="1319" w:type="dxa"/>
            <w:tcBorders>
              <w:top w:val="nil"/>
              <w:bottom w:val="single" w:sz="12" w:space="0" w:color="000000"/>
              <w:right w:val="single" w:sz="18" w:space="0" w:color="000000"/>
            </w:tcBorders>
            <w:shd w:val="clear" w:color="auto" w:fill="FFFFFF"/>
          </w:tcPr>
          <w:p w:rsidR="00F76F1A" w:rsidRPr="00B4276C" w:rsidRDefault="00905B5D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43</w:t>
            </w:r>
          </w:p>
        </w:tc>
      </w:tr>
      <w:tr w:rsidR="00F76F1A" w:rsidRPr="00B4276C" w:rsidTr="00905B5D">
        <w:trPr>
          <w:cantSplit/>
        </w:trPr>
        <w:tc>
          <w:tcPr>
            <w:tcW w:w="828" w:type="dxa"/>
            <w:vMerge w:val="restart"/>
            <w:tcBorders>
              <w:top w:val="single" w:sz="12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448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12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43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89</w:t>
            </w:r>
          </w:p>
        </w:tc>
        <w:tc>
          <w:tcPr>
            <w:tcW w:w="1658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565</w:t>
            </w:r>
          </w:p>
        </w:tc>
        <w:tc>
          <w:tcPr>
            <w:tcW w:w="1319" w:type="dxa"/>
            <w:tcBorders>
              <w:top w:val="single" w:sz="12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F76F1A" w:rsidRPr="00B4276C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6F1A" w:rsidRPr="00B4276C" w:rsidTr="00905B5D">
        <w:trPr>
          <w:cantSplit/>
        </w:trPr>
        <w:tc>
          <w:tcPr>
            <w:tcW w:w="82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905B5D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05B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17</w:t>
            </w:r>
          </w:p>
        </w:tc>
        <w:tc>
          <w:tcPr>
            <w:tcW w:w="165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380</w:t>
            </w:r>
          </w:p>
        </w:tc>
        <w:tc>
          <w:tcPr>
            <w:tcW w:w="131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F76F1A" w:rsidRPr="00B4276C" w:rsidRDefault="00905B5D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89</w:t>
            </w:r>
          </w:p>
        </w:tc>
      </w:tr>
    </w:tbl>
    <w:p w:rsidR="00FF7CC9" w:rsidRDefault="00FF7CC9" w:rsidP="00FF7CC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05B5D" w:rsidRDefault="00905B5D" w:rsidP="00996403">
      <w:pPr>
        <w:bidi w:val="0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</w:p>
    <w:p w:rsidR="00EE476B" w:rsidRDefault="00EE476B" w:rsidP="002C1787">
      <w:pPr>
        <w:bidi w:val="0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C178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eans and standard error of the mean</w:t>
      </w:r>
      <w:r w:rsidR="00996403">
        <w:rPr>
          <w:rFonts w:ascii="Times New Roman" w:hAnsi="Times New Roman" w:cs="Times New Roman"/>
          <w:b/>
          <w:bCs/>
          <w:sz w:val="24"/>
          <w:szCs w:val="24"/>
        </w:rPr>
        <w:t xml:space="preserve"> of NPI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D9A">
        <w:rPr>
          <w:rFonts w:ascii="Times New Roman" w:hAnsi="Times New Roman" w:cs="Times New Roman"/>
          <w:b/>
          <w:bCs/>
          <w:sz w:val="24"/>
          <w:szCs w:val="24"/>
          <w:lang w:bidi="ar-EG"/>
        </w:rPr>
        <w:t>different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enotype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05736">
        <w:rPr>
          <w:rFonts w:ascii="Times New Roman" w:hAnsi="Times New Roman" w:cs="Times New Roman"/>
          <w:b/>
          <w:bCs/>
          <w:sz w:val="24"/>
          <w:szCs w:val="24"/>
        </w:rPr>
        <w:t>INF-γ+874 T/A (rs243056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esponse </w:t>
      </w:r>
      <w:r w:rsidR="00F76F1A">
        <w:rPr>
          <w:rFonts w:ascii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F1A" w:rsidRPr="001B4834">
        <w:rPr>
          <w:rFonts w:ascii="Times New Roman" w:hAnsi="Times New Roman" w:cs="Times New Roman"/>
          <w:b/>
          <w:bCs/>
          <w:sz w:val="24"/>
          <w:szCs w:val="24"/>
        </w:rPr>
        <w:t>Her2/</w:t>
      </w:r>
      <w:proofErr w:type="spellStart"/>
      <w:r w:rsidR="00F76F1A" w:rsidRPr="001B4834">
        <w:rPr>
          <w:rFonts w:ascii="Times New Roman" w:hAnsi="Times New Roman" w:cs="Times New Roman"/>
          <w:b/>
          <w:bCs/>
          <w:sz w:val="24"/>
          <w:szCs w:val="24"/>
        </w:rPr>
        <w:t>neu</w:t>
      </w:r>
      <w:proofErr w:type="spellEnd"/>
      <w:r w:rsidR="00F76F1A" w:rsidRPr="001B4834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 w:rsidR="00F76F1A"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F1A">
        <w:rPr>
          <w:rFonts w:ascii="Times New Roman" w:hAnsi="Times New Roman" w:cs="Times New Roman"/>
          <w:b/>
          <w:bCs/>
          <w:sz w:val="24"/>
          <w:szCs w:val="24"/>
        </w:rPr>
        <w:t xml:space="preserve">marker 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791D9A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W w:w="822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8"/>
        <w:gridCol w:w="448"/>
        <w:gridCol w:w="1418"/>
        <w:gridCol w:w="1275"/>
        <w:gridCol w:w="1276"/>
        <w:gridCol w:w="1593"/>
        <w:gridCol w:w="1384"/>
      </w:tblGrid>
      <w:tr w:rsidR="00F76F1A" w:rsidRPr="00FE5F24" w:rsidTr="00FE5F24">
        <w:trPr>
          <w:cantSplit/>
        </w:trPr>
        <w:tc>
          <w:tcPr>
            <w:tcW w:w="12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FN</w:t>
            </w:r>
          </w:p>
        </w:tc>
        <w:tc>
          <w:tcPr>
            <w:tcW w:w="141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R2neu</w:t>
            </w:r>
          </w:p>
        </w:tc>
        <w:tc>
          <w:tcPr>
            <w:tcW w:w="12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9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76F1A" w:rsidRPr="00FE5F24" w:rsidRDefault="00F76F1A" w:rsidP="00FE5F2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d. Error </w:t>
            </w:r>
          </w:p>
        </w:tc>
        <w:tc>
          <w:tcPr>
            <w:tcW w:w="1384" w:type="dxa"/>
            <w:tcBorders>
              <w:top w:val="single" w:sz="18" w:space="0" w:color="000000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F76F1A" w:rsidRPr="00FE5F24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g</w:t>
            </w:r>
          </w:p>
        </w:tc>
      </w:tr>
      <w:tr w:rsidR="00F76F1A" w:rsidRPr="00B4276C" w:rsidTr="00FE5F24">
        <w:trPr>
          <w:cantSplit/>
        </w:trPr>
        <w:tc>
          <w:tcPr>
            <w:tcW w:w="8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44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78</w:t>
            </w:r>
          </w:p>
        </w:tc>
        <w:tc>
          <w:tcPr>
            <w:tcW w:w="159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616</w:t>
            </w:r>
          </w:p>
        </w:tc>
        <w:tc>
          <w:tcPr>
            <w:tcW w:w="1384" w:type="dxa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F76F1A" w:rsidRPr="00B4276C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6F1A" w:rsidRPr="00B4276C" w:rsidTr="00FE5F24">
        <w:trPr>
          <w:cantSplit/>
        </w:trPr>
        <w:tc>
          <w:tcPr>
            <w:tcW w:w="828" w:type="dxa"/>
            <w:vMerge/>
            <w:tcBorders>
              <w:top w:val="single" w:sz="16" w:space="0" w:color="000000"/>
              <w:left w:val="single" w:sz="16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95</w:t>
            </w:r>
          </w:p>
        </w:tc>
        <w:tc>
          <w:tcPr>
            <w:tcW w:w="1593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009</w:t>
            </w:r>
          </w:p>
        </w:tc>
        <w:tc>
          <w:tcPr>
            <w:tcW w:w="1384" w:type="dxa"/>
            <w:tcBorders>
              <w:top w:val="nil"/>
              <w:bottom w:val="single" w:sz="12" w:space="0" w:color="000000"/>
              <w:right w:val="single" w:sz="18" w:space="0" w:color="000000"/>
            </w:tcBorders>
            <w:shd w:val="clear" w:color="auto" w:fill="FFFFFF"/>
          </w:tcPr>
          <w:p w:rsidR="00F76F1A" w:rsidRPr="00B4276C" w:rsidRDefault="00905B5D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12</w:t>
            </w:r>
          </w:p>
        </w:tc>
      </w:tr>
      <w:tr w:rsidR="00F76F1A" w:rsidRPr="00B4276C" w:rsidTr="00FE5F24">
        <w:trPr>
          <w:cantSplit/>
        </w:trPr>
        <w:tc>
          <w:tcPr>
            <w:tcW w:w="828" w:type="dxa"/>
            <w:vMerge w:val="restart"/>
            <w:tcBorders>
              <w:top w:val="single" w:sz="12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44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16</w:t>
            </w:r>
          </w:p>
        </w:tc>
        <w:tc>
          <w:tcPr>
            <w:tcW w:w="1593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034</w:t>
            </w:r>
          </w:p>
        </w:tc>
        <w:tc>
          <w:tcPr>
            <w:tcW w:w="1384" w:type="dxa"/>
            <w:tcBorders>
              <w:top w:val="single" w:sz="12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F76F1A" w:rsidRPr="00B4276C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6F1A" w:rsidRPr="00B4276C" w:rsidTr="00FE5F24">
        <w:trPr>
          <w:cantSplit/>
        </w:trPr>
        <w:tc>
          <w:tcPr>
            <w:tcW w:w="828" w:type="dxa"/>
            <w:vMerge/>
            <w:tcBorders>
              <w:top w:val="nil"/>
              <w:left w:val="single" w:sz="18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37</w:t>
            </w:r>
          </w:p>
        </w:tc>
        <w:tc>
          <w:tcPr>
            <w:tcW w:w="1593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204</w:t>
            </w:r>
          </w:p>
        </w:tc>
        <w:tc>
          <w:tcPr>
            <w:tcW w:w="1384" w:type="dxa"/>
            <w:tcBorders>
              <w:top w:val="nil"/>
              <w:bottom w:val="single" w:sz="12" w:space="0" w:color="000000"/>
              <w:right w:val="single" w:sz="18" w:space="0" w:color="000000"/>
            </w:tcBorders>
            <w:shd w:val="clear" w:color="auto" w:fill="FFFFFF"/>
          </w:tcPr>
          <w:p w:rsidR="00F76F1A" w:rsidRPr="00B4276C" w:rsidRDefault="00905B5D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70D0A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46</w:t>
            </w:r>
          </w:p>
        </w:tc>
      </w:tr>
      <w:tr w:rsidR="00F76F1A" w:rsidRPr="00B4276C" w:rsidTr="00FE5F24">
        <w:trPr>
          <w:cantSplit/>
        </w:trPr>
        <w:tc>
          <w:tcPr>
            <w:tcW w:w="828" w:type="dxa"/>
            <w:vMerge w:val="restart"/>
            <w:tcBorders>
              <w:top w:val="single" w:sz="12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448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46</w:t>
            </w:r>
          </w:p>
        </w:tc>
        <w:tc>
          <w:tcPr>
            <w:tcW w:w="1593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480</w:t>
            </w:r>
          </w:p>
        </w:tc>
        <w:tc>
          <w:tcPr>
            <w:tcW w:w="1384" w:type="dxa"/>
            <w:tcBorders>
              <w:top w:val="single" w:sz="12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F76F1A" w:rsidRPr="00B4276C" w:rsidRDefault="00F76F1A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6F1A" w:rsidRPr="00B4276C" w:rsidTr="00FE5F24">
        <w:trPr>
          <w:cantSplit/>
        </w:trPr>
        <w:tc>
          <w:tcPr>
            <w:tcW w:w="82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76F1A" w:rsidRPr="00FE5F24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E5F2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76F1A" w:rsidRPr="00B4276C" w:rsidRDefault="00F76F1A" w:rsidP="00FF7CC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20</w:t>
            </w:r>
          </w:p>
        </w:tc>
        <w:tc>
          <w:tcPr>
            <w:tcW w:w="159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76F1A" w:rsidRPr="00B4276C" w:rsidRDefault="00B4276C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F76F1A"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663</w:t>
            </w:r>
          </w:p>
        </w:tc>
        <w:tc>
          <w:tcPr>
            <w:tcW w:w="1384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F76F1A" w:rsidRPr="00B4276C" w:rsidRDefault="00905B5D" w:rsidP="00577C4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B4276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99</w:t>
            </w:r>
          </w:p>
        </w:tc>
      </w:tr>
    </w:tbl>
    <w:p w:rsidR="00FF7CC9" w:rsidRPr="00E90832" w:rsidRDefault="00FF7CC9" w:rsidP="00FF7CC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A3DCE" w:rsidRDefault="009A3DCE" w:rsidP="009A3DCE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A3DCE" w:rsidSect="001C64C1">
      <w:footerReference w:type="default" r:id="rId9"/>
      <w:pgSz w:w="11906" w:h="16838"/>
      <w:pgMar w:top="1440" w:right="1274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941" w:rsidRDefault="00885941" w:rsidP="00D00D1E">
      <w:pPr>
        <w:spacing w:after="0" w:line="240" w:lineRule="auto"/>
      </w:pPr>
      <w:r>
        <w:separator/>
      </w:r>
    </w:p>
  </w:endnote>
  <w:endnote w:type="continuationSeparator" w:id="0">
    <w:p w:rsidR="00885941" w:rsidRDefault="00885941" w:rsidP="00D00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9010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2B8A" w:rsidRDefault="00292B8A" w:rsidP="00D00D1E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86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92B8A" w:rsidRDefault="00292B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941" w:rsidRDefault="00885941" w:rsidP="00D00D1E">
      <w:pPr>
        <w:spacing w:after="0" w:line="240" w:lineRule="auto"/>
      </w:pPr>
      <w:r>
        <w:separator/>
      </w:r>
    </w:p>
  </w:footnote>
  <w:footnote w:type="continuationSeparator" w:id="0">
    <w:p w:rsidR="00885941" w:rsidRDefault="00885941" w:rsidP="00D00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E116A"/>
    <w:multiLevelType w:val="hybridMultilevel"/>
    <w:tmpl w:val="B10ED9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278"/>
    <w:rsid w:val="000150BC"/>
    <w:rsid w:val="000269FC"/>
    <w:rsid w:val="000407FC"/>
    <w:rsid w:val="00062D36"/>
    <w:rsid w:val="000641C7"/>
    <w:rsid w:val="000818D9"/>
    <w:rsid w:val="000D07B1"/>
    <w:rsid w:val="000D5EB3"/>
    <w:rsid w:val="000F470A"/>
    <w:rsid w:val="001000C5"/>
    <w:rsid w:val="00110127"/>
    <w:rsid w:val="001452CF"/>
    <w:rsid w:val="0014616D"/>
    <w:rsid w:val="001554DC"/>
    <w:rsid w:val="00195175"/>
    <w:rsid w:val="001A2EC1"/>
    <w:rsid w:val="001A3AC3"/>
    <w:rsid w:val="001B4834"/>
    <w:rsid w:val="001C5000"/>
    <w:rsid w:val="001C64C1"/>
    <w:rsid w:val="002034C3"/>
    <w:rsid w:val="00207E61"/>
    <w:rsid w:val="00212DC2"/>
    <w:rsid w:val="00222219"/>
    <w:rsid w:val="0023362D"/>
    <w:rsid w:val="00236C56"/>
    <w:rsid w:val="00240393"/>
    <w:rsid w:val="0026118E"/>
    <w:rsid w:val="00263FA6"/>
    <w:rsid w:val="002757C7"/>
    <w:rsid w:val="002840BC"/>
    <w:rsid w:val="00292B8A"/>
    <w:rsid w:val="002C1787"/>
    <w:rsid w:val="002C2AA8"/>
    <w:rsid w:val="002D050B"/>
    <w:rsid w:val="002E12B2"/>
    <w:rsid w:val="002E3238"/>
    <w:rsid w:val="002E6AE1"/>
    <w:rsid w:val="002F68AA"/>
    <w:rsid w:val="00311D85"/>
    <w:rsid w:val="003225EF"/>
    <w:rsid w:val="00334356"/>
    <w:rsid w:val="00335419"/>
    <w:rsid w:val="003453D0"/>
    <w:rsid w:val="00346A18"/>
    <w:rsid w:val="00361D8D"/>
    <w:rsid w:val="00383810"/>
    <w:rsid w:val="00397DCC"/>
    <w:rsid w:val="003A1D98"/>
    <w:rsid w:val="003B5025"/>
    <w:rsid w:val="003E75D0"/>
    <w:rsid w:val="003E7BDC"/>
    <w:rsid w:val="003F2E82"/>
    <w:rsid w:val="00406F10"/>
    <w:rsid w:val="00452126"/>
    <w:rsid w:val="00454993"/>
    <w:rsid w:val="004654ED"/>
    <w:rsid w:val="00470DA6"/>
    <w:rsid w:val="00484CD9"/>
    <w:rsid w:val="00490E91"/>
    <w:rsid w:val="004930EF"/>
    <w:rsid w:val="004B03D5"/>
    <w:rsid w:val="004B4691"/>
    <w:rsid w:val="004B6DB3"/>
    <w:rsid w:val="004D4DBA"/>
    <w:rsid w:val="004F2866"/>
    <w:rsid w:val="005018D7"/>
    <w:rsid w:val="005256D1"/>
    <w:rsid w:val="00526630"/>
    <w:rsid w:val="00527B15"/>
    <w:rsid w:val="0055124E"/>
    <w:rsid w:val="00571D93"/>
    <w:rsid w:val="00577C49"/>
    <w:rsid w:val="005842BA"/>
    <w:rsid w:val="005911B5"/>
    <w:rsid w:val="005C1E89"/>
    <w:rsid w:val="006049D9"/>
    <w:rsid w:val="00620EEB"/>
    <w:rsid w:val="00620F2B"/>
    <w:rsid w:val="00673A85"/>
    <w:rsid w:val="006810A1"/>
    <w:rsid w:val="006828E3"/>
    <w:rsid w:val="0069744B"/>
    <w:rsid w:val="006A0D62"/>
    <w:rsid w:val="006B420A"/>
    <w:rsid w:val="006B69C1"/>
    <w:rsid w:val="006D796F"/>
    <w:rsid w:val="006E5C2C"/>
    <w:rsid w:val="00701991"/>
    <w:rsid w:val="00705736"/>
    <w:rsid w:val="00706963"/>
    <w:rsid w:val="00710308"/>
    <w:rsid w:val="00717264"/>
    <w:rsid w:val="00745F54"/>
    <w:rsid w:val="00754E8A"/>
    <w:rsid w:val="00757753"/>
    <w:rsid w:val="00763289"/>
    <w:rsid w:val="00782071"/>
    <w:rsid w:val="00784F0A"/>
    <w:rsid w:val="0078795C"/>
    <w:rsid w:val="007B79A1"/>
    <w:rsid w:val="007C3609"/>
    <w:rsid w:val="007C5635"/>
    <w:rsid w:val="007C71AD"/>
    <w:rsid w:val="007D026A"/>
    <w:rsid w:val="007F4F12"/>
    <w:rsid w:val="0080108F"/>
    <w:rsid w:val="00802310"/>
    <w:rsid w:val="0080686A"/>
    <w:rsid w:val="008104B1"/>
    <w:rsid w:val="00825278"/>
    <w:rsid w:val="00841BB8"/>
    <w:rsid w:val="00851175"/>
    <w:rsid w:val="00866D7C"/>
    <w:rsid w:val="008723EC"/>
    <w:rsid w:val="008837DC"/>
    <w:rsid w:val="00885941"/>
    <w:rsid w:val="008A4B31"/>
    <w:rsid w:val="008C0A46"/>
    <w:rsid w:val="008C42B4"/>
    <w:rsid w:val="008D2F8E"/>
    <w:rsid w:val="008E1922"/>
    <w:rsid w:val="008F2AF9"/>
    <w:rsid w:val="00905B5D"/>
    <w:rsid w:val="00910E26"/>
    <w:rsid w:val="00925C14"/>
    <w:rsid w:val="009264CF"/>
    <w:rsid w:val="00927D96"/>
    <w:rsid w:val="00930096"/>
    <w:rsid w:val="00961927"/>
    <w:rsid w:val="0096782A"/>
    <w:rsid w:val="0098461B"/>
    <w:rsid w:val="00996403"/>
    <w:rsid w:val="009A3DCE"/>
    <w:rsid w:val="009B5E2A"/>
    <w:rsid w:val="00A04EF3"/>
    <w:rsid w:val="00A10A44"/>
    <w:rsid w:val="00A15597"/>
    <w:rsid w:val="00A1639F"/>
    <w:rsid w:val="00A36A35"/>
    <w:rsid w:val="00A40DB0"/>
    <w:rsid w:val="00A42F60"/>
    <w:rsid w:val="00A43268"/>
    <w:rsid w:val="00A6582B"/>
    <w:rsid w:val="00A67E29"/>
    <w:rsid w:val="00A702FF"/>
    <w:rsid w:val="00A850B3"/>
    <w:rsid w:val="00A97584"/>
    <w:rsid w:val="00AC3920"/>
    <w:rsid w:val="00AE2863"/>
    <w:rsid w:val="00AF02F1"/>
    <w:rsid w:val="00B10508"/>
    <w:rsid w:val="00B2547F"/>
    <w:rsid w:val="00B320B5"/>
    <w:rsid w:val="00B4276C"/>
    <w:rsid w:val="00B50654"/>
    <w:rsid w:val="00B51F15"/>
    <w:rsid w:val="00B74D98"/>
    <w:rsid w:val="00B763A6"/>
    <w:rsid w:val="00BA59C1"/>
    <w:rsid w:val="00BB29F3"/>
    <w:rsid w:val="00BB2ADB"/>
    <w:rsid w:val="00BB72A9"/>
    <w:rsid w:val="00BC01C9"/>
    <w:rsid w:val="00C00B9E"/>
    <w:rsid w:val="00C25933"/>
    <w:rsid w:val="00C315FE"/>
    <w:rsid w:val="00C74762"/>
    <w:rsid w:val="00C7496B"/>
    <w:rsid w:val="00C840F0"/>
    <w:rsid w:val="00CA44D9"/>
    <w:rsid w:val="00CB153C"/>
    <w:rsid w:val="00CC1F67"/>
    <w:rsid w:val="00CF09D3"/>
    <w:rsid w:val="00CF4137"/>
    <w:rsid w:val="00D009A8"/>
    <w:rsid w:val="00D00D1E"/>
    <w:rsid w:val="00D21A1F"/>
    <w:rsid w:val="00D5379C"/>
    <w:rsid w:val="00D55061"/>
    <w:rsid w:val="00D642D7"/>
    <w:rsid w:val="00D71148"/>
    <w:rsid w:val="00D836E4"/>
    <w:rsid w:val="00DA468A"/>
    <w:rsid w:val="00DA4B38"/>
    <w:rsid w:val="00DD638D"/>
    <w:rsid w:val="00DE7316"/>
    <w:rsid w:val="00DF0913"/>
    <w:rsid w:val="00E05F6C"/>
    <w:rsid w:val="00E129F0"/>
    <w:rsid w:val="00E23C10"/>
    <w:rsid w:val="00E3736F"/>
    <w:rsid w:val="00E42B19"/>
    <w:rsid w:val="00E544CD"/>
    <w:rsid w:val="00E54AC9"/>
    <w:rsid w:val="00E63FCD"/>
    <w:rsid w:val="00E6494E"/>
    <w:rsid w:val="00E7674C"/>
    <w:rsid w:val="00E83232"/>
    <w:rsid w:val="00E92CF4"/>
    <w:rsid w:val="00EB1088"/>
    <w:rsid w:val="00EB2A9B"/>
    <w:rsid w:val="00EB3D00"/>
    <w:rsid w:val="00ED772C"/>
    <w:rsid w:val="00EE2CAA"/>
    <w:rsid w:val="00EE476B"/>
    <w:rsid w:val="00EF1C43"/>
    <w:rsid w:val="00EF3323"/>
    <w:rsid w:val="00EF7294"/>
    <w:rsid w:val="00F031F5"/>
    <w:rsid w:val="00F12627"/>
    <w:rsid w:val="00F2190C"/>
    <w:rsid w:val="00F21A89"/>
    <w:rsid w:val="00F226BE"/>
    <w:rsid w:val="00F273F7"/>
    <w:rsid w:val="00F529F4"/>
    <w:rsid w:val="00F70D0A"/>
    <w:rsid w:val="00F76F1A"/>
    <w:rsid w:val="00F90B9B"/>
    <w:rsid w:val="00FA5F99"/>
    <w:rsid w:val="00FA7271"/>
    <w:rsid w:val="00FA7A3C"/>
    <w:rsid w:val="00FE1E2D"/>
    <w:rsid w:val="00FE5F24"/>
    <w:rsid w:val="00FF3F88"/>
    <w:rsid w:val="00FF5411"/>
    <w:rsid w:val="00FF6C67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278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278"/>
    <w:pPr>
      <w:ind w:left="720"/>
      <w:contextualSpacing/>
    </w:pPr>
  </w:style>
  <w:style w:type="table" w:styleId="TableGrid">
    <w:name w:val="Table Grid"/>
    <w:basedOn w:val="TableNormal"/>
    <w:uiPriority w:val="59"/>
    <w:rsid w:val="008511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0D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D1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00D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D1E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278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278"/>
    <w:pPr>
      <w:ind w:left="720"/>
      <w:contextualSpacing/>
    </w:pPr>
  </w:style>
  <w:style w:type="table" w:styleId="TableGrid">
    <w:name w:val="Table Grid"/>
    <w:basedOn w:val="TableNormal"/>
    <w:uiPriority w:val="59"/>
    <w:rsid w:val="008511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0D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D1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00D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D1E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3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326B84-AB8C-49A1-A30F-F8C2AE6B7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3</TotalTime>
  <Pages>8</Pages>
  <Words>1469</Words>
  <Characters>837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</dc:creator>
  <cp:lastModifiedBy>RaMa</cp:lastModifiedBy>
  <cp:revision>61</cp:revision>
  <cp:lastPrinted>2021-03-19T07:30:00Z</cp:lastPrinted>
  <dcterms:created xsi:type="dcterms:W3CDTF">2021-03-15T18:49:00Z</dcterms:created>
  <dcterms:modified xsi:type="dcterms:W3CDTF">2021-04-09T20:05:00Z</dcterms:modified>
</cp:coreProperties>
</file>